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0B54D" w14:textId="7521A9B5" w:rsidR="006940C5" w:rsidRPr="00DE5D4E" w:rsidRDefault="00DE5D4E" w:rsidP="00301477">
      <w:pPr>
        <w:widowControl/>
        <w:spacing w:before="100" w:beforeAutospacing="1" w:after="100" w:afterAutospacing="1"/>
        <w:outlineLvl w:val="1"/>
        <w:rPr>
          <w:rFonts w:ascii="Arial" w:eastAsia="宋体" w:hAnsi="Arial" w:cs="Arial"/>
          <w:b/>
          <w:bCs/>
          <w:kern w:val="0"/>
          <w:sz w:val="32"/>
          <w:szCs w:val="32"/>
        </w:rPr>
      </w:pPr>
      <w:r>
        <w:rPr>
          <w:rFonts w:ascii="Arial" w:hAnsi="Arial" w:cs="Arial" w:hint="eastAsia"/>
          <w:b/>
          <w:bCs/>
          <w:sz w:val="32"/>
          <w:szCs w:val="32"/>
        </w:rPr>
        <w:t>P</w:t>
      </w:r>
      <w:r w:rsidR="00DD3292" w:rsidRPr="00DE5D4E">
        <w:rPr>
          <w:rFonts w:ascii="Arial" w:hAnsi="Arial" w:cs="Arial"/>
          <w:b/>
          <w:bCs/>
          <w:sz w:val="32"/>
          <w:szCs w:val="32"/>
        </w:rPr>
        <w:t xml:space="preserve">rompt templates </w:t>
      </w:r>
      <w:r w:rsidR="005D6431" w:rsidRPr="00DE5D4E">
        <w:rPr>
          <w:rFonts w:ascii="Arial" w:hAnsi="Arial" w:cs="Arial"/>
          <w:b/>
          <w:bCs/>
          <w:sz w:val="32"/>
          <w:szCs w:val="32"/>
        </w:rPr>
        <w:t>of metabolic engineering strategies</w:t>
      </w:r>
    </w:p>
    <w:p w14:paraId="54083190" w14:textId="77777777" w:rsidR="008B7198" w:rsidRPr="00B30D92" w:rsidRDefault="008B7198" w:rsidP="00301477">
      <w:pPr>
        <w:widowControl/>
        <w:spacing w:before="100" w:beforeAutospacing="1" w:after="100" w:afterAutospacing="1"/>
        <w:outlineLvl w:val="1"/>
        <w:rPr>
          <w:rFonts w:ascii="Arial" w:eastAsia="宋体" w:hAnsi="Arial" w:cs="Arial"/>
          <w:b/>
          <w:bCs/>
          <w:kern w:val="0"/>
          <w:sz w:val="28"/>
          <w:szCs w:val="28"/>
        </w:rPr>
      </w:pPr>
      <w:r w:rsidRPr="007F1ED1">
        <w:rPr>
          <w:rFonts w:ascii="Arial" w:eastAsia="宋体" w:hAnsi="Arial" w:cs="Arial"/>
          <w:b/>
          <w:bCs/>
          <w:kern w:val="0"/>
          <w:sz w:val="28"/>
          <w:szCs w:val="28"/>
        </w:rPr>
        <w:t>Host Selection</w:t>
      </w:r>
      <w:r w:rsidRPr="00B30D92">
        <w:rPr>
          <w:rFonts w:ascii="Arial" w:eastAsia="宋体" w:hAnsi="Arial" w:cs="Arial"/>
          <w:b/>
          <w:bCs/>
          <w:kern w:val="0"/>
          <w:sz w:val="28"/>
          <w:szCs w:val="28"/>
        </w:rPr>
        <w:t xml:space="preserve"> </w:t>
      </w:r>
    </w:p>
    <w:p w14:paraId="6EB812F3" w14:textId="79DAA566" w:rsidR="007F1ED1" w:rsidRPr="007F1ED1" w:rsidRDefault="007F1ED1" w:rsidP="00301477">
      <w:pPr>
        <w:widowControl/>
        <w:spacing w:before="100" w:beforeAutospacing="1" w:after="100" w:afterAutospacing="1"/>
        <w:outlineLvl w:val="1"/>
        <w:rPr>
          <w:rFonts w:ascii="Arial" w:eastAsia="宋体" w:hAnsi="Arial" w:cs="Arial"/>
          <w:b/>
          <w:bCs/>
          <w:kern w:val="0"/>
          <w:sz w:val="24"/>
        </w:rPr>
      </w:pPr>
      <w:r w:rsidRPr="007F1ED1">
        <w:rPr>
          <w:rFonts w:ascii="Arial" w:eastAsia="宋体" w:hAnsi="Arial" w:cs="Arial"/>
          <w:b/>
          <w:bCs/>
          <w:kern w:val="0"/>
          <w:sz w:val="24"/>
        </w:rPr>
        <w:t>1.Host Selection</w:t>
      </w:r>
    </w:p>
    <w:p w14:paraId="26BBD9E2" w14:textId="1ED0ED71" w:rsidR="007F1ED1" w:rsidRPr="0052503A"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Concurrently optimizing genetic tractability, metabolic network compatibility, and industrial scalability, identify the optimal host organism (bacterial/yeast/algal) for </w:t>
      </w:r>
      <w:r w:rsidR="00F92E2C" w:rsidRPr="007F1ED1">
        <w:rPr>
          <w:rFonts w:ascii="Arial" w:eastAsia="宋体" w:hAnsi="Arial" w:cs="Arial"/>
          <w:kern w:val="0"/>
          <w:sz w:val="24"/>
        </w:rPr>
        <w:t>industrial scale</w:t>
      </w:r>
      <w:r w:rsidRPr="007F1ED1">
        <w:rPr>
          <w:rFonts w:ascii="Arial" w:eastAsia="宋体" w:hAnsi="Arial" w:cs="Arial"/>
          <w:kern w:val="0"/>
          <w:sz w:val="24"/>
        </w:rPr>
        <w:t xml:space="preserve"> </w:t>
      </w:r>
      <w:r w:rsidR="00015EC6" w:rsidRPr="00015EC6">
        <w:rPr>
          <w:rFonts w:ascii="Arial" w:eastAsia="宋体" w:hAnsi="Arial" w:cs="Arial"/>
          <w:color w:val="D7252B"/>
          <w:kern w:val="0"/>
          <w:sz w:val="24"/>
        </w:rPr>
        <w:t>glutaric acid</w:t>
      </w:r>
      <w:r w:rsidR="00B30D92" w:rsidRPr="0052503A">
        <w:rPr>
          <w:rFonts w:ascii="Arial" w:eastAsia="宋体" w:hAnsi="Arial" w:cs="Arial"/>
          <w:kern w:val="0"/>
          <w:sz w:val="24"/>
        </w:rPr>
        <w:t xml:space="preserve"> </w:t>
      </w:r>
      <w:r w:rsidRPr="007F1ED1">
        <w:rPr>
          <w:rFonts w:ascii="Arial" w:eastAsia="宋体" w:hAnsi="Arial" w:cs="Arial"/>
          <w:kern w:val="0"/>
          <w:sz w:val="24"/>
        </w:rPr>
        <w:t>production.</w:t>
      </w:r>
    </w:p>
    <w:p w14:paraId="75008C16" w14:textId="27624914" w:rsidR="00682E75" w:rsidRPr="007F1ED1" w:rsidRDefault="00682E75" w:rsidP="00682E75">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2</w:t>
      </w:r>
      <w:r w:rsidRPr="007F1ED1">
        <w:rPr>
          <w:rFonts w:ascii="Arial" w:eastAsia="宋体" w:hAnsi="Arial" w:cs="Arial"/>
          <w:b/>
          <w:bCs/>
          <w:kern w:val="0"/>
          <w:sz w:val="24"/>
        </w:rPr>
        <w:t>.Heterologous pathway integration</w:t>
      </w:r>
    </w:p>
    <w:p w14:paraId="310B292B" w14:textId="77777777" w:rsidR="00682E75" w:rsidRPr="007F1ED1" w:rsidRDefault="00682E75" w:rsidP="00682E75">
      <w:pPr>
        <w:widowControl/>
        <w:rPr>
          <w:rFonts w:ascii="Arial" w:eastAsia="宋体" w:hAnsi="Arial" w:cs="Arial"/>
          <w:kern w:val="0"/>
          <w:sz w:val="24"/>
        </w:rPr>
      </w:pPr>
      <w:r w:rsidRPr="007F1ED1">
        <w:rPr>
          <w:rFonts w:ascii="Arial" w:eastAsia="宋体" w:hAnsi="Arial" w:cs="Arial"/>
          <w:kern w:val="0"/>
          <w:sz w:val="24"/>
        </w:rPr>
        <w:t xml:space="preserve">In the metabolic engineering of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Pr="00015EC6">
        <w:rPr>
          <w:rFonts w:ascii="Arial" w:eastAsia="宋体" w:hAnsi="Arial" w:cs="Arial"/>
          <w:color w:val="D7252B"/>
          <w:kern w:val="0"/>
          <w:sz w:val="24"/>
        </w:rPr>
        <w:t xml:space="preserve">glutaric acid </w:t>
      </w:r>
      <w:r w:rsidRPr="007F1ED1">
        <w:rPr>
          <w:rFonts w:ascii="Arial" w:eastAsia="宋体" w:hAnsi="Arial" w:cs="Arial"/>
          <w:kern w:val="0"/>
          <w:sz w:val="24"/>
        </w:rPr>
        <w:t xml:space="preserve">production, which specific heterologous enzymes or biosynthetic pathways can be integrated to complement host metabolism and enhance the overall biosynthetic efficiency? </w:t>
      </w:r>
    </w:p>
    <w:p w14:paraId="6F3F89AE" w14:textId="77777777" w:rsidR="008B7198" w:rsidRPr="00682E75" w:rsidRDefault="008B7198" w:rsidP="00301477">
      <w:pPr>
        <w:widowControl/>
        <w:rPr>
          <w:rFonts w:ascii="Arial" w:eastAsia="宋体" w:hAnsi="Arial" w:cs="Arial"/>
          <w:kern w:val="0"/>
          <w:szCs w:val="21"/>
        </w:rPr>
      </w:pPr>
    </w:p>
    <w:p w14:paraId="3848A462" w14:textId="11FFDCD5" w:rsidR="008B7198" w:rsidRPr="007F1ED1" w:rsidRDefault="00B30D92" w:rsidP="00301477">
      <w:pPr>
        <w:widowControl/>
        <w:rPr>
          <w:rFonts w:ascii="Arial" w:eastAsia="宋体" w:hAnsi="Arial" w:cs="Arial"/>
          <w:b/>
          <w:bCs/>
          <w:kern w:val="0"/>
          <w:sz w:val="28"/>
          <w:szCs w:val="28"/>
        </w:rPr>
      </w:pPr>
      <w:r>
        <w:rPr>
          <w:rFonts w:ascii="Arial" w:eastAsia="宋体" w:hAnsi="Arial" w:cs="Arial" w:hint="eastAsia"/>
          <w:b/>
          <w:bCs/>
          <w:kern w:val="0"/>
          <w:sz w:val="28"/>
          <w:szCs w:val="28"/>
        </w:rPr>
        <w:t>M</w:t>
      </w:r>
      <w:r w:rsidRPr="00B30D92">
        <w:rPr>
          <w:rFonts w:ascii="Arial" w:eastAsia="宋体" w:hAnsi="Arial" w:cs="Arial"/>
          <w:b/>
          <w:bCs/>
          <w:kern w:val="0"/>
          <w:sz w:val="28"/>
          <w:szCs w:val="28"/>
        </w:rPr>
        <w:t xml:space="preserve">etabolic </w:t>
      </w:r>
      <w:r>
        <w:rPr>
          <w:rFonts w:ascii="Arial" w:eastAsia="宋体" w:hAnsi="Arial" w:cs="Arial" w:hint="eastAsia"/>
          <w:b/>
          <w:bCs/>
          <w:kern w:val="0"/>
          <w:sz w:val="28"/>
          <w:szCs w:val="28"/>
        </w:rPr>
        <w:t>P</w:t>
      </w:r>
      <w:r w:rsidRPr="00B30D92">
        <w:rPr>
          <w:rFonts w:ascii="Arial" w:eastAsia="宋体" w:hAnsi="Arial" w:cs="Arial"/>
          <w:b/>
          <w:bCs/>
          <w:kern w:val="0"/>
          <w:sz w:val="28"/>
          <w:szCs w:val="28"/>
        </w:rPr>
        <w:t xml:space="preserve">athway </w:t>
      </w:r>
      <w:r>
        <w:rPr>
          <w:rFonts w:ascii="Arial" w:eastAsia="宋体" w:hAnsi="Arial" w:cs="Arial" w:hint="eastAsia"/>
          <w:b/>
          <w:bCs/>
          <w:kern w:val="0"/>
          <w:sz w:val="28"/>
          <w:szCs w:val="28"/>
        </w:rPr>
        <w:t>E</w:t>
      </w:r>
      <w:r w:rsidRPr="00B30D92">
        <w:rPr>
          <w:rFonts w:ascii="Arial" w:eastAsia="宋体" w:hAnsi="Arial" w:cs="Arial"/>
          <w:b/>
          <w:bCs/>
          <w:kern w:val="0"/>
          <w:sz w:val="28"/>
          <w:szCs w:val="28"/>
        </w:rPr>
        <w:t>ngineering</w:t>
      </w:r>
    </w:p>
    <w:p w14:paraId="0FA27245" w14:textId="43A8766E" w:rsidR="007F1ED1" w:rsidRPr="007F1ED1" w:rsidRDefault="00B30D92" w:rsidP="00301477">
      <w:pPr>
        <w:widowControl/>
        <w:spacing w:before="100" w:beforeAutospacing="1" w:after="100" w:afterAutospacing="1"/>
        <w:outlineLvl w:val="1"/>
        <w:rPr>
          <w:rFonts w:ascii="Arial" w:eastAsia="宋体" w:hAnsi="Arial" w:cs="Arial"/>
          <w:b/>
          <w:bCs/>
          <w:kern w:val="0"/>
          <w:sz w:val="24"/>
        </w:rPr>
      </w:pPr>
      <w:r w:rsidRPr="0052503A">
        <w:rPr>
          <w:rFonts w:ascii="Arial" w:eastAsia="宋体" w:hAnsi="Arial" w:cs="Arial" w:hint="eastAsia"/>
          <w:b/>
          <w:bCs/>
          <w:kern w:val="0"/>
          <w:sz w:val="24"/>
        </w:rPr>
        <w:t>1</w:t>
      </w:r>
      <w:r w:rsidR="007F1ED1" w:rsidRPr="007F1ED1">
        <w:rPr>
          <w:rFonts w:ascii="Arial" w:eastAsia="宋体" w:hAnsi="Arial" w:cs="Arial"/>
          <w:b/>
          <w:bCs/>
          <w:kern w:val="0"/>
          <w:sz w:val="24"/>
        </w:rPr>
        <w:t>.Cofactor Balancing/Regeneration</w:t>
      </w:r>
    </w:p>
    <w:p w14:paraId="66067943" w14:textId="4658EC3B"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How can the optimization of cofactor balancing and regeneration pathways 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00E53FAC" w:rsidRPr="007F1ED1">
        <w:rPr>
          <w:rFonts w:ascii="Arial" w:eastAsia="宋体" w:hAnsi="Arial" w:cs="Arial"/>
          <w:kern w:val="0"/>
          <w:sz w:val="24"/>
        </w:rPr>
        <w:t xml:space="preserve"> </w:t>
      </w:r>
      <w:r w:rsidRPr="007F1ED1">
        <w:rPr>
          <w:rFonts w:ascii="Arial" w:eastAsia="宋体" w:hAnsi="Arial" w:cs="Arial"/>
          <w:kern w:val="0"/>
          <w:sz w:val="24"/>
        </w:rPr>
        <w:t xml:space="preserve">enhance the production of </w:t>
      </w:r>
      <w:r w:rsidR="00015EC6" w:rsidRPr="00015EC6">
        <w:rPr>
          <w:rFonts w:ascii="Arial" w:eastAsia="宋体" w:hAnsi="Arial" w:cs="Arial"/>
          <w:color w:val="D7252B"/>
          <w:kern w:val="0"/>
          <w:sz w:val="24"/>
        </w:rPr>
        <w:t>glutaric acid</w:t>
      </w:r>
      <w:r w:rsidRPr="007F1ED1">
        <w:rPr>
          <w:rFonts w:ascii="Arial" w:eastAsia="宋体" w:hAnsi="Arial" w:cs="Arial"/>
          <w:kern w:val="0"/>
          <w:sz w:val="24"/>
        </w:rPr>
        <w:t>, and what specific strategies or genetic modifications can be employed to maintain optimal cofactor levels for efficient biosynthesis?</w:t>
      </w:r>
    </w:p>
    <w:p w14:paraId="2166E206" w14:textId="2EEA53D9" w:rsidR="007F1ED1" w:rsidRPr="007F1ED1" w:rsidRDefault="00D76539" w:rsidP="00301477">
      <w:pPr>
        <w:widowControl/>
        <w:spacing w:before="100" w:beforeAutospacing="1" w:after="100" w:afterAutospacing="1"/>
        <w:outlineLvl w:val="1"/>
        <w:rPr>
          <w:rFonts w:ascii="Arial" w:eastAsia="宋体" w:hAnsi="Arial" w:cs="Arial"/>
          <w:b/>
          <w:bCs/>
          <w:kern w:val="0"/>
          <w:sz w:val="24"/>
        </w:rPr>
      </w:pPr>
      <w:r w:rsidRPr="0052503A">
        <w:rPr>
          <w:rFonts w:ascii="Arial" w:eastAsia="宋体" w:hAnsi="Arial" w:cs="Arial" w:hint="eastAsia"/>
          <w:b/>
          <w:bCs/>
          <w:kern w:val="0"/>
          <w:sz w:val="24"/>
        </w:rPr>
        <w:t>2</w:t>
      </w:r>
      <w:r w:rsidR="007F1ED1" w:rsidRPr="007F1ED1">
        <w:rPr>
          <w:rFonts w:ascii="Arial" w:eastAsia="宋体" w:hAnsi="Arial" w:cs="Arial"/>
          <w:b/>
          <w:bCs/>
          <w:kern w:val="0"/>
          <w:sz w:val="24"/>
        </w:rPr>
        <w:t>.Gene Overexpression</w:t>
      </w:r>
    </w:p>
    <w:p w14:paraId="02F9BC20" w14:textId="4A4DE2C2"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Which specific genes involved in the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 xml:space="preserve">biosynthetic pathway or related metabolic processes should be overexpressed 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00E53FAC" w:rsidRPr="007F1ED1">
        <w:rPr>
          <w:rFonts w:ascii="Arial" w:eastAsia="宋体" w:hAnsi="Arial" w:cs="Arial"/>
          <w:kern w:val="0"/>
          <w:sz w:val="24"/>
        </w:rPr>
        <w:t xml:space="preserve"> </w:t>
      </w:r>
      <w:r w:rsidRPr="007F1ED1">
        <w:rPr>
          <w:rFonts w:ascii="Arial" w:eastAsia="宋体" w:hAnsi="Arial" w:cs="Arial"/>
          <w:kern w:val="0"/>
          <w:sz w:val="24"/>
        </w:rPr>
        <w:t xml:space="preserve">to maximize the efficiency, yield, and overall output of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 xml:space="preserve">production? </w:t>
      </w:r>
    </w:p>
    <w:p w14:paraId="41B2D717" w14:textId="75F52A64" w:rsidR="007F1ED1" w:rsidRPr="007F1ED1" w:rsidRDefault="00D76539" w:rsidP="00301477">
      <w:pPr>
        <w:widowControl/>
        <w:spacing w:before="100" w:beforeAutospacing="1" w:after="100" w:afterAutospacing="1"/>
        <w:outlineLvl w:val="1"/>
        <w:rPr>
          <w:rFonts w:ascii="Arial" w:eastAsia="宋体" w:hAnsi="Arial" w:cs="Arial"/>
          <w:b/>
          <w:bCs/>
          <w:kern w:val="0"/>
          <w:sz w:val="24"/>
        </w:rPr>
      </w:pPr>
      <w:r w:rsidRPr="0052503A">
        <w:rPr>
          <w:rFonts w:ascii="Arial" w:eastAsia="宋体" w:hAnsi="Arial" w:cs="Arial" w:hint="eastAsia"/>
          <w:b/>
          <w:bCs/>
          <w:kern w:val="0"/>
          <w:sz w:val="24"/>
        </w:rPr>
        <w:t>3</w:t>
      </w:r>
      <w:r w:rsidR="007F1ED1" w:rsidRPr="007F1ED1">
        <w:rPr>
          <w:rFonts w:ascii="Arial" w:eastAsia="宋体" w:hAnsi="Arial" w:cs="Arial"/>
          <w:b/>
          <w:bCs/>
          <w:kern w:val="0"/>
          <w:sz w:val="24"/>
        </w:rPr>
        <w:t>.Gene Knockout or Attenuation</w:t>
      </w:r>
    </w:p>
    <w:p w14:paraId="04F2616E" w14:textId="3BAD9E63"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the metabolic engineering of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color w:val="D7252B"/>
          <w:kern w:val="0"/>
          <w:sz w:val="24"/>
        </w:rPr>
        <w:t xml:space="preserve"> </w:t>
      </w:r>
      <w:r w:rsidRPr="007F1ED1">
        <w:rPr>
          <w:rFonts w:ascii="Arial" w:eastAsia="宋体" w:hAnsi="Arial" w:cs="Arial"/>
          <w:kern w:val="0"/>
          <w:sz w:val="24"/>
        </w:rPr>
        <w:t xml:space="preserve">for </w:t>
      </w:r>
      <w:r w:rsidR="00015EC6" w:rsidRPr="00015EC6">
        <w:rPr>
          <w:rFonts w:ascii="Arial" w:eastAsia="宋体" w:hAnsi="Arial" w:cs="Arial"/>
          <w:color w:val="D7252B"/>
          <w:kern w:val="0"/>
          <w:sz w:val="24"/>
        </w:rPr>
        <w:t>glutaric acid</w:t>
      </w:r>
      <w:r w:rsidRPr="007F1ED1">
        <w:rPr>
          <w:rFonts w:ascii="Arial" w:eastAsia="宋体" w:hAnsi="Arial" w:cs="Arial"/>
          <w:color w:val="D7252B"/>
          <w:kern w:val="0"/>
          <w:sz w:val="24"/>
        </w:rPr>
        <w:t xml:space="preserve"> </w:t>
      </w:r>
      <w:r w:rsidRPr="007F1ED1">
        <w:rPr>
          <w:rFonts w:ascii="Arial" w:eastAsia="宋体" w:hAnsi="Arial" w:cs="Arial"/>
          <w:kern w:val="0"/>
          <w:sz w:val="24"/>
        </w:rPr>
        <w:t>production, which specific genes can be knocked out or attenuated to optimize the production efficiency of</w:t>
      </w:r>
      <w:r w:rsidRPr="007F1ED1">
        <w:rPr>
          <w:rFonts w:ascii="Arial" w:eastAsia="宋体" w:hAnsi="Arial" w:cs="Arial"/>
          <w:color w:val="D7252B"/>
          <w:kern w:val="0"/>
          <w:sz w:val="24"/>
        </w:rPr>
        <w:t xml:space="preserve"> </w:t>
      </w:r>
      <w:r w:rsidR="00015EC6" w:rsidRPr="00015EC6">
        <w:rPr>
          <w:rFonts w:ascii="Arial" w:eastAsia="宋体" w:hAnsi="Arial" w:cs="Arial"/>
          <w:color w:val="D7252B"/>
          <w:kern w:val="0"/>
          <w:sz w:val="24"/>
        </w:rPr>
        <w:t>glutaric acid</w:t>
      </w:r>
      <w:r w:rsidRPr="007F1ED1">
        <w:rPr>
          <w:rFonts w:ascii="Arial" w:eastAsia="宋体" w:hAnsi="Arial" w:cs="Arial"/>
          <w:color w:val="D7252B"/>
          <w:kern w:val="0"/>
          <w:sz w:val="24"/>
        </w:rPr>
        <w:t xml:space="preserve"> </w:t>
      </w:r>
      <w:r w:rsidRPr="007F1ED1">
        <w:rPr>
          <w:rFonts w:ascii="Arial" w:eastAsia="宋体" w:hAnsi="Arial" w:cs="Arial"/>
          <w:kern w:val="0"/>
          <w:sz w:val="24"/>
        </w:rPr>
        <w:t xml:space="preserve">by redirecting metabolic flux and minimizing the formation of undesirable byproducts? </w:t>
      </w:r>
    </w:p>
    <w:p w14:paraId="61907BCC" w14:textId="0CE393CC" w:rsidR="007F1ED1" w:rsidRPr="007F1ED1" w:rsidRDefault="00D76539" w:rsidP="00301477">
      <w:pPr>
        <w:widowControl/>
        <w:spacing w:before="100" w:beforeAutospacing="1" w:after="100" w:afterAutospacing="1"/>
        <w:outlineLvl w:val="1"/>
        <w:rPr>
          <w:rFonts w:ascii="Arial" w:eastAsia="宋体" w:hAnsi="Arial" w:cs="Arial"/>
          <w:b/>
          <w:bCs/>
          <w:kern w:val="0"/>
          <w:sz w:val="24"/>
        </w:rPr>
      </w:pPr>
      <w:r w:rsidRPr="0052503A">
        <w:rPr>
          <w:rFonts w:ascii="Arial" w:eastAsia="宋体" w:hAnsi="Arial" w:cs="Arial" w:hint="eastAsia"/>
          <w:b/>
          <w:bCs/>
          <w:kern w:val="0"/>
          <w:sz w:val="24"/>
        </w:rPr>
        <w:t>4</w:t>
      </w:r>
      <w:r w:rsidR="007F1ED1" w:rsidRPr="007F1ED1">
        <w:rPr>
          <w:rFonts w:ascii="Arial" w:eastAsia="宋体" w:hAnsi="Arial" w:cs="Arial"/>
          <w:b/>
          <w:bCs/>
          <w:kern w:val="0"/>
          <w:sz w:val="24"/>
        </w:rPr>
        <w:t>.Codon optimization and enzyme engineering</w:t>
      </w:r>
    </w:p>
    <w:p w14:paraId="7EEA1BD8" w14:textId="0FD9C7A6"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lastRenderedPageBreak/>
        <w:t xml:space="preserve">What codon optimization strategies and enzyme engineering approaches—particularly through synonymous codon substitution and targeted point mutations—can be applied in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to improve the expression level, folding efficiency, and catalytic performance of key enzymes in the </w:t>
      </w:r>
      <w:r w:rsidR="00015EC6" w:rsidRPr="00015EC6">
        <w:rPr>
          <w:rFonts w:ascii="Arial" w:eastAsia="宋体" w:hAnsi="Arial" w:cs="Arial"/>
          <w:color w:val="D7252B"/>
          <w:kern w:val="0"/>
          <w:sz w:val="24"/>
        </w:rPr>
        <w:t>glutaric acid</w:t>
      </w:r>
      <w:r w:rsidRPr="007F1ED1">
        <w:rPr>
          <w:rFonts w:ascii="Arial" w:eastAsia="宋体" w:hAnsi="Arial" w:cs="Arial"/>
          <w:color w:val="D7252B"/>
          <w:kern w:val="0"/>
          <w:sz w:val="24"/>
        </w:rPr>
        <w:t xml:space="preserve"> </w:t>
      </w:r>
      <w:r w:rsidRPr="007F1ED1">
        <w:rPr>
          <w:rFonts w:ascii="Arial" w:eastAsia="宋体" w:hAnsi="Arial" w:cs="Arial"/>
          <w:kern w:val="0"/>
          <w:sz w:val="24"/>
        </w:rPr>
        <w:t>biosynthetic pathway?</w:t>
      </w:r>
    </w:p>
    <w:p w14:paraId="763B2C65" w14:textId="6D0FDDE1" w:rsidR="007F1ED1" w:rsidRPr="007F1ED1" w:rsidRDefault="002A7B3F" w:rsidP="00301477">
      <w:pPr>
        <w:widowControl/>
        <w:spacing w:before="100" w:beforeAutospacing="1" w:after="100" w:afterAutospacing="1"/>
        <w:outlineLvl w:val="1"/>
        <w:rPr>
          <w:rFonts w:ascii="Arial" w:eastAsia="宋体" w:hAnsi="Arial" w:cs="Arial"/>
          <w:b/>
          <w:bCs/>
          <w:kern w:val="0"/>
          <w:sz w:val="24"/>
        </w:rPr>
      </w:pPr>
      <w:r w:rsidRPr="0052503A">
        <w:rPr>
          <w:rFonts w:ascii="Arial" w:eastAsia="宋体" w:hAnsi="Arial" w:cs="Arial" w:hint="eastAsia"/>
          <w:b/>
          <w:bCs/>
          <w:kern w:val="0"/>
          <w:sz w:val="24"/>
        </w:rPr>
        <w:t>5</w:t>
      </w:r>
      <w:r w:rsidR="007F1ED1" w:rsidRPr="007F1ED1">
        <w:rPr>
          <w:rFonts w:ascii="Arial" w:eastAsia="宋体" w:hAnsi="Arial" w:cs="Arial"/>
          <w:b/>
          <w:bCs/>
          <w:kern w:val="0"/>
          <w:sz w:val="24"/>
        </w:rPr>
        <w:t>.Precursor supply enhancement</w:t>
      </w:r>
    </w:p>
    <w:p w14:paraId="5723135B" w14:textId="68C96422"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how can precursor supply enhancement strategies be applied to increase the intracellular availability of key metabolic precursors for </w:t>
      </w:r>
      <w:r w:rsidR="00015EC6" w:rsidRPr="00015EC6">
        <w:rPr>
          <w:rFonts w:ascii="Arial" w:eastAsia="宋体" w:hAnsi="Arial" w:cs="Arial"/>
          <w:color w:val="D7252B"/>
          <w:kern w:val="0"/>
          <w:sz w:val="24"/>
        </w:rPr>
        <w:t>glutaric acid</w:t>
      </w:r>
      <w:r w:rsidRPr="007F1ED1">
        <w:rPr>
          <w:rFonts w:ascii="Arial" w:eastAsia="宋体" w:hAnsi="Arial" w:cs="Arial"/>
          <w:kern w:val="0"/>
          <w:sz w:val="24"/>
        </w:rPr>
        <w:t xml:space="preserve"> production? </w:t>
      </w:r>
    </w:p>
    <w:p w14:paraId="1F1CE8BD" w14:textId="3C0DAF82"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6</w:t>
      </w:r>
      <w:r w:rsidR="007F1ED1" w:rsidRPr="007F1ED1">
        <w:rPr>
          <w:rFonts w:ascii="Arial" w:eastAsia="宋体" w:hAnsi="Arial" w:cs="Arial"/>
          <w:b/>
          <w:bCs/>
          <w:kern w:val="0"/>
          <w:sz w:val="24"/>
        </w:rPr>
        <w:t>.Transporter Engineering</w:t>
      </w:r>
    </w:p>
    <w:p w14:paraId="33196C09" w14:textId="3BAA08E0" w:rsidR="007F1ED1" w:rsidRDefault="007F1ED1" w:rsidP="00301477">
      <w:pPr>
        <w:widowControl/>
        <w:rPr>
          <w:rFonts w:ascii="Arial" w:eastAsia="宋体" w:hAnsi="Arial" w:cs="Arial"/>
          <w:kern w:val="0"/>
          <w:szCs w:val="21"/>
        </w:rPr>
      </w:pPr>
      <w:r w:rsidRPr="007F1ED1">
        <w:rPr>
          <w:rFonts w:ascii="Arial" w:eastAsia="宋体" w:hAnsi="Arial" w:cs="Arial"/>
          <w:kern w:val="0"/>
          <w:sz w:val="24"/>
        </w:rPr>
        <w:t xml:space="preserve">In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how can transporter engineering be applied to enhance the transmembrane transport of key substrates, products, and inhibitors in </w:t>
      </w:r>
      <w:r w:rsidR="00015EC6" w:rsidRPr="00015EC6">
        <w:rPr>
          <w:rFonts w:ascii="Arial" w:eastAsia="宋体" w:hAnsi="Arial" w:cs="Arial"/>
          <w:color w:val="D7252B"/>
          <w:kern w:val="0"/>
          <w:sz w:val="24"/>
        </w:rPr>
        <w:t>glutaric acid</w:t>
      </w:r>
      <w:r w:rsidRPr="007F1ED1">
        <w:rPr>
          <w:rFonts w:ascii="Arial" w:eastAsia="宋体" w:hAnsi="Arial" w:cs="Arial"/>
          <w:kern w:val="0"/>
          <w:sz w:val="24"/>
        </w:rPr>
        <w:t xml:space="preserve"> production, and which specific transporters and regulatory mechanisms should be targeted to improve substrate uptake, facilitate product export, and mitigate issues such as byproduct accumulation, product toxicity, and nutrient limitations?</w:t>
      </w:r>
    </w:p>
    <w:p w14:paraId="402A194B" w14:textId="77777777" w:rsidR="00B30D92" w:rsidRDefault="00B30D92" w:rsidP="00301477">
      <w:pPr>
        <w:widowControl/>
        <w:rPr>
          <w:rFonts w:ascii="Arial" w:eastAsia="宋体" w:hAnsi="Arial" w:cs="Arial"/>
          <w:kern w:val="0"/>
          <w:szCs w:val="21"/>
        </w:rPr>
      </w:pPr>
    </w:p>
    <w:p w14:paraId="1BCC7F2F" w14:textId="116A4C32" w:rsidR="00B30D92" w:rsidRPr="007F1ED1" w:rsidRDefault="00B30D92" w:rsidP="00301477">
      <w:pPr>
        <w:widowControl/>
        <w:rPr>
          <w:rFonts w:ascii="Arial" w:eastAsia="宋体" w:hAnsi="Arial" w:cs="Arial"/>
          <w:b/>
          <w:bCs/>
          <w:kern w:val="0"/>
          <w:sz w:val="28"/>
          <w:szCs w:val="28"/>
        </w:rPr>
      </w:pPr>
      <w:r>
        <w:rPr>
          <w:rFonts w:ascii="Arial" w:eastAsia="宋体" w:hAnsi="Arial" w:cs="Arial" w:hint="eastAsia"/>
          <w:b/>
          <w:bCs/>
          <w:kern w:val="0"/>
          <w:sz w:val="28"/>
          <w:szCs w:val="28"/>
        </w:rPr>
        <w:t>M</w:t>
      </w:r>
      <w:r w:rsidRPr="00B30D92">
        <w:rPr>
          <w:rFonts w:ascii="Arial" w:eastAsia="宋体" w:hAnsi="Arial" w:cs="Arial"/>
          <w:b/>
          <w:bCs/>
          <w:kern w:val="0"/>
          <w:sz w:val="28"/>
          <w:szCs w:val="28"/>
        </w:rPr>
        <w:t xml:space="preserve">etabolic </w:t>
      </w:r>
      <w:r>
        <w:rPr>
          <w:rFonts w:ascii="Arial" w:eastAsia="宋体" w:hAnsi="Arial" w:cs="Arial" w:hint="eastAsia"/>
          <w:b/>
          <w:bCs/>
          <w:kern w:val="0"/>
          <w:sz w:val="28"/>
          <w:szCs w:val="28"/>
        </w:rPr>
        <w:t>P</w:t>
      </w:r>
      <w:r w:rsidRPr="00B30D92">
        <w:rPr>
          <w:rFonts w:ascii="Arial" w:eastAsia="宋体" w:hAnsi="Arial" w:cs="Arial"/>
          <w:b/>
          <w:bCs/>
          <w:kern w:val="0"/>
          <w:sz w:val="28"/>
          <w:szCs w:val="28"/>
        </w:rPr>
        <w:t xml:space="preserve">athway </w:t>
      </w:r>
      <w:r w:rsidR="00880C03">
        <w:rPr>
          <w:rFonts w:ascii="Arial" w:eastAsia="宋体" w:hAnsi="Arial" w:cs="Arial" w:hint="eastAsia"/>
          <w:b/>
          <w:bCs/>
          <w:kern w:val="0"/>
          <w:sz w:val="28"/>
          <w:szCs w:val="28"/>
        </w:rPr>
        <w:t>R</w:t>
      </w:r>
      <w:r w:rsidR="00880C03" w:rsidRPr="00880C03">
        <w:rPr>
          <w:rFonts w:ascii="Arial" w:eastAsia="宋体" w:hAnsi="Arial" w:cs="Arial"/>
          <w:b/>
          <w:bCs/>
          <w:kern w:val="0"/>
          <w:sz w:val="28"/>
          <w:szCs w:val="28"/>
        </w:rPr>
        <w:t>egulat</w:t>
      </w:r>
      <w:r w:rsidR="00880C03">
        <w:rPr>
          <w:rFonts w:ascii="Arial" w:eastAsia="宋体" w:hAnsi="Arial" w:cs="Arial" w:hint="eastAsia"/>
          <w:b/>
          <w:bCs/>
          <w:kern w:val="0"/>
          <w:sz w:val="28"/>
          <w:szCs w:val="28"/>
        </w:rPr>
        <w:t>ion</w:t>
      </w:r>
    </w:p>
    <w:p w14:paraId="715252C8" w14:textId="143E12BD"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1</w:t>
      </w:r>
      <w:r w:rsidR="007F1ED1" w:rsidRPr="007F1ED1">
        <w:rPr>
          <w:rFonts w:ascii="Arial" w:eastAsia="宋体" w:hAnsi="Arial" w:cs="Arial"/>
          <w:b/>
          <w:bCs/>
          <w:kern w:val="0"/>
          <w:sz w:val="24"/>
        </w:rPr>
        <w:t>.Dynamic feed</w:t>
      </w:r>
      <w:r w:rsidR="007F1ED1" w:rsidRPr="007F1ED1">
        <w:rPr>
          <w:rFonts w:ascii="Cambria Math" w:eastAsia="宋体" w:hAnsi="Cambria Math" w:cs="Cambria Math"/>
          <w:b/>
          <w:bCs/>
          <w:kern w:val="0"/>
          <w:sz w:val="24"/>
        </w:rPr>
        <w:t>‐</w:t>
      </w:r>
      <w:r w:rsidR="007F1ED1" w:rsidRPr="007F1ED1">
        <w:rPr>
          <w:rFonts w:ascii="Arial" w:eastAsia="宋体" w:hAnsi="Arial" w:cs="Arial"/>
          <w:b/>
          <w:bCs/>
          <w:kern w:val="0"/>
          <w:sz w:val="24"/>
        </w:rPr>
        <w:t>forward/feedback loops</w:t>
      </w:r>
    </w:p>
    <w:p w14:paraId="7E3EC7BA" w14:textId="26AFAADC"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how can dynamic feed-forward and feedback regulation be engineered to relieve feedback inhibition and optimize the availability of metabolic substrates in the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biosynthetic pathway?</w:t>
      </w:r>
    </w:p>
    <w:p w14:paraId="49811B30" w14:textId="35A9E2F9"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2</w:t>
      </w:r>
      <w:r w:rsidR="007F1ED1" w:rsidRPr="007F1ED1">
        <w:rPr>
          <w:rFonts w:ascii="Arial" w:eastAsia="宋体" w:hAnsi="Arial" w:cs="Arial"/>
          <w:b/>
          <w:bCs/>
          <w:kern w:val="0"/>
          <w:sz w:val="24"/>
        </w:rPr>
        <w:t>.Transcription factor engineering</w:t>
      </w:r>
    </w:p>
    <w:p w14:paraId="78FCDA93" w14:textId="2B01D705"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Which transcription factors should be modified or overexpressed 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color w:val="D7252B"/>
          <w:kern w:val="0"/>
          <w:sz w:val="24"/>
        </w:rPr>
        <w:t xml:space="preserve"> </w:t>
      </w:r>
      <w:r w:rsidRPr="007F1ED1">
        <w:rPr>
          <w:rFonts w:ascii="Arial" w:eastAsia="宋体" w:hAnsi="Arial" w:cs="Arial"/>
          <w:kern w:val="0"/>
          <w:sz w:val="24"/>
        </w:rPr>
        <w:t xml:space="preserve">to redirect the transcriptional network toward the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 xml:space="preserve">biosynthetic pathway, enhancing the expression of key pathway genes while reducing flux to competing metabolic routes? </w:t>
      </w:r>
    </w:p>
    <w:p w14:paraId="175A26F3" w14:textId="1B93203B"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3</w:t>
      </w:r>
      <w:r w:rsidR="007F1ED1" w:rsidRPr="007F1ED1">
        <w:rPr>
          <w:rFonts w:ascii="Arial" w:eastAsia="宋体" w:hAnsi="Arial" w:cs="Arial"/>
          <w:b/>
          <w:bCs/>
          <w:kern w:val="0"/>
          <w:sz w:val="24"/>
        </w:rPr>
        <w:t>.Promoter and ribosome-binding site (RBS) optimization</w:t>
      </w:r>
    </w:p>
    <w:p w14:paraId="7895012E" w14:textId="78089B9A"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the metabolic engineering of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00015EC6" w:rsidRPr="00015EC6">
        <w:rPr>
          <w:rFonts w:ascii="Arial" w:eastAsia="宋体" w:hAnsi="Arial" w:cs="Arial"/>
          <w:color w:val="D7252B"/>
          <w:kern w:val="0"/>
          <w:sz w:val="24"/>
        </w:rPr>
        <w:t>glutaric acid</w:t>
      </w:r>
      <w:r w:rsidRPr="007F1ED1">
        <w:rPr>
          <w:rFonts w:ascii="Arial" w:eastAsia="宋体" w:hAnsi="Arial" w:cs="Arial"/>
          <w:kern w:val="0"/>
          <w:sz w:val="24"/>
        </w:rPr>
        <w:t xml:space="preserve"> production, how can promoter and ribosome-binding site (RBS) optimization be strategically applied to balance enzyme expression, alleviate metabolic bottlenecks, and improve overall pathway efficiency and product yield?</w:t>
      </w:r>
    </w:p>
    <w:p w14:paraId="075B37CD" w14:textId="4C54DF47"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4</w:t>
      </w:r>
      <w:r w:rsidR="007F1ED1" w:rsidRPr="007F1ED1">
        <w:rPr>
          <w:rFonts w:ascii="Arial" w:eastAsia="宋体" w:hAnsi="Arial" w:cs="Arial"/>
          <w:b/>
          <w:bCs/>
          <w:kern w:val="0"/>
          <w:sz w:val="24"/>
        </w:rPr>
        <w:t>.CRISPRi/</w:t>
      </w:r>
      <w:proofErr w:type="spellStart"/>
      <w:r w:rsidR="007F1ED1" w:rsidRPr="007F1ED1">
        <w:rPr>
          <w:rFonts w:ascii="Arial" w:eastAsia="宋体" w:hAnsi="Arial" w:cs="Arial"/>
          <w:b/>
          <w:bCs/>
          <w:kern w:val="0"/>
          <w:sz w:val="24"/>
        </w:rPr>
        <w:t>CRISPRa</w:t>
      </w:r>
      <w:proofErr w:type="spellEnd"/>
      <w:r w:rsidR="007F1ED1" w:rsidRPr="007F1ED1">
        <w:rPr>
          <w:rFonts w:ascii="Cambria Math" w:eastAsia="宋体" w:hAnsi="Cambria Math" w:cs="Cambria Math"/>
          <w:b/>
          <w:bCs/>
          <w:kern w:val="0"/>
          <w:sz w:val="24"/>
        </w:rPr>
        <w:t>‐</w:t>
      </w:r>
      <w:r w:rsidR="007F1ED1" w:rsidRPr="007F1ED1">
        <w:rPr>
          <w:rFonts w:ascii="Arial" w:eastAsia="宋体" w:hAnsi="Arial" w:cs="Arial"/>
          <w:b/>
          <w:bCs/>
          <w:kern w:val="0"/>
          <w:sz w:val="24"/>
        </w:rPr>
        <w:t>based dynamic control</w:t>
      </w:r>
    </w:p>
    <w:p w14:paraId="51787123" w14:textId="11CC3522"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lastRenderedPageBreak/>
        <w:t xml:space="preserve">In the metabolic engineering of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00015EC6" w:rsidRPr="00015EC6">
        <w:rPr>
          <w:rFonts w:ascii="Arial" w:eastAsia="宋体" w:hAnsi="Arial" w:cs="Arial"/>
          <w:color w:val="D7252B"/>
          <w:kern w:val="0"/>
          <w:sz w:val="24"/>
        </w:rPr>
        <w:t>glutaric acid</w:t>
      </w:r>
      <w:r w:rsidRPr="007F1ED1">
        <w:rPr>
          <w:rFonts w:ascii="Arial" w:eastAsia="宋体" w:hAnsi="Arial" w:cs="Arial"/>
          <w:kern w:val="0"/>
          <w:sz w:val="24"/>
        </w:rPr>
        <w:t xml:space="preserve"> production, how can </w:t>
      </w:r>
      <w:proofErr w:type="spellStart"/>
      <w:r w:rsidRPr="007F1ED1">
        <w:rPr>
          <w:rFonts w:ascii="Arial" w:eastAsia="宋体" w:hAnsi="Arial" w:cs="Arial"/>
          <w:kern w:val="0"/>
          <w:sz w:val="24"/>
        </w:rPr>
        <w:t>CRISPRi</w:t>
      </w:r>
      <w:proofErr w:type="spellEnd"/>
      <w:r w:rsidRPr="007F1ED1">
        <w:rPr>
          <w:rFonts w:ascii="Arial" w:eastAsia="宋体" w:hAnsi="Arial" w:cs="Arial"/>
          <w:kern w:val="0"/>
          <w:sz w:val="24"/>
        </w:rPr>
        <w:t>/</w:t>
      </w:r>
      <w:proofErr w:type="spellStart"/>
      <w:r w:rsidRPr="007F1ED1">
        <w:rPr>
          <w:rFonts w:ascii="Arial" w:eastAsia="宋体" w:hAnsi="Arial" w:cs="Arial"/>
          <w:kern w:val="0"/>
          <w:sz w:val="24"/>
        </w:rPr>
        <w:t>CRISPRa</w:t>
      </w:r>
      <w:proofErr w:type="spellEnd"/>
      <w:r w:rsidRPr="007F1ED1">
        <w:rPr>
          <w:rFonts w:ascii="Arial" w:eastAsia="宋体" w:hAnsi="Arial" w:cs="Arial"/>
          <w:kern w:val="0"/>
          <w:sz w:val="24"/>
        </w:rPr>
        <w:t xml:space="preserve">-based dynamic control systems be leveraged to precisely regulate gene expression timing and levels, enabling the redistribution of cellular resources toward </w:t>
      </w:r>
      <w:r w:rsidR="00015EC6" w:rsidRPr="00015EC6">
        <w:rPr>
          <w:rFonts w:ascii="Arial" w:eastAsia="宋体" w:hAnsi="Arial" w:cs="Arial"/>
          <w:color w:val="D7252B"/>
          <w:kern w:val="0"/>
          <w:sz w:val="24"/>
        </w:rPr>
        <w:t>glutaric acid</w:t>
      </w:r>
      <w:r w:rsidRPr="007F1ED1">
        <w:rPr>
          <w:rFonts w:ascii="Arial" w:eastAsia="宋体" w:hAnsi="Arial" w:cs="Arial"/>
          <w:color w:val="D7252B"/>
          <w:kern w:val="0"/>
          <w:sz w:val="24"/>
        </w:rPr>
        <w:t xml:space="preserve"> </w:t>
      </w:r>
      <w:r w:rsidRPr="007F1ED1">
        <w:rPr>
          <w:rFonts w:ascii="Arial" w:eastAsia="宋体" w:hAnsi="Arial" w:cs="Arial"/>
          <w:kern w:val="0"/>
          <w:sz w:val="24"/>
        </w:rPr>
        <w:t>synthesis during optimal growth phases while minimizing by-product formation?</w:t>
      </w:r>
    </w:p>
    <w:p w14:paraId="1499385D" w14:textId="68B24AD0"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5</w:t>
      </w:r>
      <w:r w:rsidR="007F1ED1" w:rsidRPr="007F1ED1">
        <w:rPr>
          <w:rFonts w:ascii="Arial" w:eastAsia="宋体" w:hAnsi="Arial" w:cs="Arial"/>
          <w:b/>
          <w:bCs/>
          <w:kern w:val="0"/>
          <w:sz w:val="24"/>
        </w:rPr>
        <w:t>.Synthetic sRNA regulation</w:t>
      </w:r>
    </w:p>
    <w:p w14:paraId="551409CC" w14:textId="331B61A9"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the metabolic engineering of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 xml:space="preserve">production, how can synthetic small RNAs (sRNAs) be designed to achieve precise post-transcriptional regulation, enabling the downregulation of competing pathways and fine-tuning of key enzyme expression to redirect carbon flux and enhance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biosynthesis?</w:t>
      </w:r>
    </w:p>
    <w:p w14:paraId="7CC8B1EB" w14:textId="10EB8443" w:rsidR="007F1ED1" w:rsidRPr="007F1ED1" w:rsidRDefault="00682E75"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6</w:t>
      </w:r>
      <w:r w:rsidR="007F1ED1" w:rsidRPr="007F1ED1">
        <w:rPr>
          <w:rFonts w:ascii="Arial" w:eastAsia="宋体" w:hAnsi="Arial" w:cs="Arial"/>
          <w:b/>
          <w:bCs/>
          <w:kern w:val="0"/>
          <w:sz w:val="24"/>
        </w:rPr>
        <w:t>.Post</w:t>
      </w:r>
      <w:r w:rsidR="007F1ED1" w:rsidRPr="007F1ED1">
        <w:rPr>
          <w:rFonts w:ascii="Cambria Math" w:eastAsia="宋体" w:hAnsi="Cambria Math" w:cs="Cambria Math"/>
          <w:b/>
          <w:bCs/>
          <w:kern w:val="0"/>
          <w:sz w:val="24"/>
        </w:rPr>
        <w:t>‐</w:t>
      </w:r>
      <w:r w:rsidR="007F1ED1" w:rsidRPr="007F1ED1">
        <w:rPr>
          <w:rFonts w:ascii="Arial" w:eastAsia="宋体" w:hAnsi="Arial" w:cs="Arial"/>
          <w:b/>
          <w:bCs/>
          <w:kern w:val="0"/>
          <w:sz w:val="24"/>
        </w:rPr>
        <w:t>translational modification (PTM) controls</w:t>
      </w:r>
    </w:p>
    <w:p w14:paraId="3A5E8A45" w14:textId="53E68B9F" w:rsidR="007F1ED1" w:rsidRPr="0052503A"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In the metabolic engineering of </w:t>
      </w:r>
      <w:r w:rsidRPr="007F1ED1">
        <w:rPr>
          <w:rFonts w:ascii="Arial" w:eastAsia="宋体" w:hAnsi="Arial" w:cs="Arial"/>
          <w:i/>
          <w:iCs/>
          <w:color w:val="D7252B"/>
          <w:kern w:val="0"/>
          <w:sz w:val="24"/>
        </w:rPr>
        <w:t xml:space="preserve">Corynebacterium </w:t>
      </w:r>
      <w:proofErr w:type="spellStart"/>
      <w:r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production, how can post-translational modifications (PTMs) such as phosphorylation or acetylation be leveraged to dynamically regulate the activity and stability of key biosynthetic enzymes, and which targets and strategies are most effective for modulating metabolic flux in response to cellular signals or environmental changes to optimize product yield?</w:t>
      </w:r>
    </w:p>
    <w:p w14:paraId="013FAFD0" w14:textId="77777777" w:rsidR="00AF7D9C" w:rsidRDefault="00AF7D9C" w:rsidP="00301477">
      <w:pPr>
        <w:widowControl/>
        <w:rPr>
          <w:rFonts w:ascii="Arial" w:eastAsia="宋体" w:hAnsi="Arial" w:cs="Arial"/>
          <w:kern w:val="0"/>
          <w:szCs w:val="21"/>
        </w:rPr>
      </w:pPr>
    </w:p>
    <w:p w14:paraId="0DE9D432" w14:textId="3B583A95" w:rsidR="00AF7D9C" w:rsidRPr="007F1ED1" w:rsidRDefault="00D76539" w:rsidP="00301477">
      <w:pPr>
        <w:widowControl/>
        <w:rPr>
          <w:rFonts w:ascii="Arial" w:eastAsia="宋体" w:hAnsi="Arial" w:cs="Arial"/>
          <w:b/>
          <w:bCs/>
          <w:kern w:val="0"/>
          <w:sz w:val="28"/>
          <w:szCs w:val="28"/>
        </w:rPr>
      </w:pPr>
      <w:r>
        <w:rPr>
          <w:rFonts w:ascii="Arial" w:eastAsia="宋体" w:hAnsi="Arial" w:cs="Arial" w:hint="eastAsia"/>
          <w:b/>
          <w:bCs/>
          <w:kern w:val="0"/>
          <w:sz w:val="28"/>
          <w:szCs w:val="28"/>
        </w:rPr>
        <w:t>E</w:t>
      </w:r>
      <w:r w:rsidRPr="00D76539">
        <w:rPr>
          <w:rFonts w:ascii="Arial" w:eastAsia="宋体" w:hAnsi="Arial" w:cs="Arial"/>
          <w:b/>
          <w:bCs/>
          <w:kern w:val="0"/>
          <w:sz w:val="28"/>
          <w:szCs w:val="28"/>
        </w:rPr>
        <w:t xml:space="preserve">xperimental </w:t>
      </w:r>
      <w:r>
        <w:rPr>
          <w:rFonts w:ascii="Arial" w:eastAsia="宋体" w:hAnsi="Arial" w:cs="Arial" w:hint="eastAsia"/>
          <w:b/>
          <w:bCs/>
          <w:kern w:val="0"/>
          <w:sz w:val="28"/>
          <w:szCs w:val="28"/>
        </w:rPr>
        <w:t>C</w:t>
      </w:r>
      <w:r w:rsidRPr="00D76539">
        <w:rPr>
          <w:rFonts w:ascii="Arial" w:eastAsia="宋体" w:hAnsi="Arial" w:cs="Arial"/>
          <w:b/>
          <w:bCs/>
          <w:kern w:val="0"/>
          <w:sz w:val="28"/>
          <w:szCs w:val="28"/>
        </w:rPr>
        <w:t xml:space="preserve">ondition </w:t>
      </w:r>
      <w:r>
        <w:rPr>
          <w:rFonts w:ascii="Arial" w:eastAsia="宋体" w:hAnsi="Arial" w:cs="Arial" w:hint="eastAsia"/>
          <w:b/>
          <w:bCs/>
          <w:kern w:val="0"/>
          <w:sz w:val="28"/>
          <w:szCs w:val="28"/>
        </w:rPr>
        <w:t>O</w:t>
      </w:r>
      <w:r w:rsidRPr="00D76539">
        <w:rPr>
          <w:rFonts w:ascii="Arial" w:eastAsia="宋体" w:hAnsi="Arial" w:cs="Arial"/>
          <w:b/>
          <w:bCs/>
          <w:kern w:val="0"/>
          <w:sz w:val="28"/>
          <w:szCs w:val="28"/>
        </w:rPr>
        <w:t>ptimization</w:t>
      </w:r>
    </w:p>
    <w:p w14:paraId="57EB4352" w14:textId="7F26FE22" w:rsidR="007F1ED1" w:rsidRPr="007F1ED1" w:rsidRDefault="007F1ED1" w:rsidP="00301477">
      <w:pPr>
        <w:widowControl/>
        <w:spacing w:before="100" w:beforeAutospacing="1" w:after="100" w:afterAutospacing="1"/>
        <w:outlineLvl w:val="1"/>
        <w:rPr>
          <w:rFonts w:ascii="Arial" w:eastAsia="宋体" w:hAnsi="Arial" w:cs="Arial"/>
          <w:b/>
          <w:bCs/>
          <w:kern w:val="0"/>
          <w:sz w:val="24"/>
        </w:rPr>
      </w:pPr>
      <w:r w:rsidRPr="007F1ED1">
        <w:rPr>
          <w:rFonts w:ascii="Arial" w:eastAsia="宋体" w:hAnsi="Arial" w:cs="Arial"/>
          <w:b/>
          <w:bCs/>
          <w:kern w:val="0"/>
          <w:sz w:val="24"/>
        </w:rPr>
        <w:t>1.Plasmid Stability Engineering</w:t>
      </w:r>
    </w:p>
    <w:p w14:paraId="77827ADA" w14:textId="5B2DBED8"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How can plasmid stability be engineered 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to ensure reliable retention of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production plasmids during cell division, and what strategies can minimize plasmid loss across generations to maintain consistent biosynthetic output?</w:t>
      </w:r>
    </w:p>
    <w:p w14:paraId="63AFE3C5" w14:textId="3FCA51F5" w:rsidR="007F1ED1" w:rsidRPr="007F1ED1" w:rsidRDefault="00761A6A" w:rsidP="00301477">
      <w:pPr>
        <w:widowControl/>
        <w:spacing w:before="100" w:beforeAutospacing="1" w:after="100" w:afterAutospacing="1"/>
        <w:outlineLvl w:val="1"/>
        <w:rPr>
          <w:rFonts w:ascii="Arial" w:eastAsia="宋体" w:hAnsi="Arial" w:cs="Arial"/>
          <w:b/>
          <w:bCs/>
          <w:kern w:val="0"/>
          <w:sz w:val="24"/>
        </w:rPr>
      </w:pPr>
      <w:r>
        <w:rPr>
          <w:rFonts w:ascii="Arial" w:eastAsia="宋体" w:hAnsi="Arial" w:cs="Arial" w:hint="eastAsia"/>
          <w:b/>
          <w:bCs/>
          <w:kern w:val="0"/>
          <w:sz w:val="24"/>
        </w:rPr>
        <w:t>2</w:t>
      </w:r>
      <w:r w:rsidR="007F1ED1" w:rsidRPr="007F1ED1">
        <w:rPr>
          <w:rFonts w:ascii="Arial" w:eastAsia="宋体" w:hAnsi="Arial" w:cs="Arial"/>
          <w:b/>
          <w:bCs/>
          <w:kern w:val="0"/>
          <w:sz w:val="24"/>
        </w:rPr>
        <w:t>.Fermentation Strategy Optimization</w:t>
      </w:r>
    </w:p>
    <w:p w14:paraId="6DC1F007" w14:textId="4F84A8AE" w:rsidR="007F1ED1" w:rsidRPr="007F1ED1" w:rsidRDefault="007F1ED1" w:rsidP="00301477">
      <w:pPr>
        <w:widowControl/>
        <w:rPr>
          <w:rFonts w:ascii="Arial" w:eastAsia="宋体" w:hAnsi="Arial" w:cs="Arial"/>
          <w:kern w:val="0"/>
          <w:sz w:val="24"/>
        </w:rPr>
      </w:pPr>
      <w:r w:rsidRPr="007F1ED1">
        <w:rPr>
          <w:rFonts w:ascii="Arial" w:eastAsia="宋体" w:hAnsi="Arial" w:cs="Arial"/>
          <w:kern w:val="0"/>
          <w:sz w:val="24"/>
        </w:rPr>
        <w:t xml:space="preserve">What fermentation strategy optimization techniques can be applied to improve key performance metrics, such as yield, productivity, and growth efficiency in </w:t>
      </w:r>
      <w:r w:rsidR="00E53FAC" w:rsidRPr="007F1ED1">
        <w:rPr>
          <w:rFonts w:ascii="Arial" w:eastAsia="宋体" w:hAnsi="Arial" w:cs="Arial"/>
          <w:i/>
          <w:iCs/>
          <w:color w:val="D7252B"/>
          <w:kern w:val="0"/>
          <w:sz w:val="24"/>
        </w:rPr>
        <w:t xml:space="preserve">Corynebacterium </w:t>
      </w:r>
      <w:proofErr w:type="spellStart"/>
      <w:r w:rsidR="00E53FAC" w:rsidRPr="007F1ED1">
        <w:rPr>
          <w:rFonts w:ascii="Arial" w:eastAsia="宋体" w:hAnsi="Arial" w:cs="Arial"/>
          <w:i/>
          <w:iCs/>
          <w:color w:val="D7252B"/>
          <w:kern w:val="0"/>
          <w:sz w:val="24"/>
        </w:rPr>
        <w:t>glutamicum</w:t>
      </w:r>
      <w:proofErr w:type="spellEnd"/>
      <w:r w:rsidRPr="007F1ED1">
        <w:rPr>
          <w:rFonts w:ascii="Arial" w:eastAsia="宋体" w:hAnsi="Arial" w:cs="Arial"/>
          <w:kern w:val="0"/>
          <w:sz w:val="24"/>
        </w:rPr>
        <w:t xml:space="preserve"> for </w:t>
      </w:r>
      <w:r w:rsidR="00015EC6" w:rsidRPr="00015EC6">
        <w:rPr>
          <w:rFonts w:ascii="Arial" w:eastAsia="宋体" w:hAnsi="Arial" w:cs="Arial"/>
          <w:color w:val="D7252B"/>
          <w:kern w:val="0"/>
          <w:sz w:val="24"/>
        </w:rPr>
        <w:t xml:space="preserve">glutaric acid </w:t>
      </w:r>
      <w:r w:rsidRPr="007F1ED1">
        <w:rPr>
          <w:rFonts w:ascii="Arial" w:eastAsia="宋体" w:hAnsi="Arial" w:cs="Arial"/>
          <w:kern w:val="0"/>
          <w:sz w:val="24"/>
        </w:rPr>
        <w:t>production, while minimizing factors like toxicity, cost, or inhibitory effects on the system?</w:t>
      </w:r>
    </w:p>
    <w:p w14:paraId="6C9017EC" w14:textId="77777777" w:rsidR="00CC397E" w:rsidRPr="00DE5D4E" w:rsidRDefault="00CC397E" w:rsidP="00301477">
      <w:pPr>
        <w:rPr>
          <w:rFonts w:ascii="Arial" w:hAnsi="Arial" w:cs="Arial"/>
        </w:rPr>
      </w:pPr>
    </w:p>
    <w:sectPr w:rsidR="00CC397E" w:rsidRPr="00DE5D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ED1"/>
    <w:rsid w:val="0000092A"/>
    <w:rsid w:val="0000428D"/>
    <w:rsid w:val="00005B29"/>
    <w:rsid w:val="00012BB2"/>
    <w:rsid w:val="00012DD6"/>
    <w:rsid w:val="0001301C"/>
    <w:rsid w:val="00013216"/>
    <w:rsid w:val="0001466C"/>
    <w:rsid w:val="00015EC6"/>
    <w:rsid w:val="00016011"/>
    <w:rsid w:val="0002242F"/>
    <w:rsid w:val="00022E0F"/>
    <w:rsid w:val="00024ECE"/>
    <w:rsid w:val="00031219"/>
    <w:rsid w:val="00031474"/>
    <w:rsid w:val="00031624"/>
    <w:rsid w:val="00031FC5"/>
    <w:rsid w:val="00034457"/>
    <w:rsid w:val="00037DDA"/>
    <w:rsid w:val="00041953"/>
    <w:rsid w:val="00042E32"/>
    <w:rsid w:val="00044E31"/>
    <w:rsid w:val="000451CC"/>
    <w:rsid w:val="0004574E"/>
    <w:rsid w:val="00045F89"/>
    <w:rsid w:val="00046865"/>
    <w:rsid w:val="000472AC"/>
    <w:rsid w:val="00052E4A"/>
    <w:rsid w:val="0005398E"/>
    <w:rsid w:val="0005772F"/>
    <w:rsid w:val="00060509"/>
    <w:rsid w:val="00060FFB"/>
    <w:rsid w:val="000611DF"/>
    <w:rsid w:val="000620B8"/>
    <w:rsid w:val="00064FFF"/>
    <w:rsid w:val="0006663A"/>
    <w:rsid w:val="00066F97"/>
    <w:rsid w:val="0006724A"/>
    <w:rsid w:val="000679CF"/>
    <w:rsid w:val="000719DD"/>
    <w:rsid w:val="00072180"/>
    <w:rsid w:val="00074313"/>
    <w:rsid w:val="00075A73"/>
    <w:rsid w:val="0007711B"/>
    <w:rsid w:val="000808F4"/>
    <w:rsid w:val="000849D2"/>
    <w:rsid w:val="00084A19"/>
    <w:rsid w:val="000859D5"/>
    <w:rsid w:val="000955F2"/>
    <w:rsid w:val="00095D17"/>
    <w:rsid w:val="000974AC"/>
    <w:rsid w:val="000A0730"/>
    <w:rsid w:val="000A0901"/>
    <w:rsid w:val="000A0AEA"/>
    <w:rsid w:val="000A2C05"/>
    <w:rsid w:val="000A3055"/>
    <w:rsid w:val="000B1747"/>
    <w:rsid w:val="000B2893"/>
    <w:rsid w:val="000B3C92"/>
    <w:rsid w:val="000B6108"/>
    <w:rsid w:val="000B6326"/>
    <w:rsid w:val="000B6C9A"/>
    <w:rsid w:val="000B6F75"/>
    <w:rsid w:val="000B78AD"/>
    <w:rsid w:val="000C0215"/>
    <w:rsid w:val="000C2E51"/>
    <w:rsid w:val="000C31E7"/>
    <w:rsid w:val="000C3ED4"/>
    <w:rsid w:val="000C49C2"/>
    <w:rsid w:val="000C58C5"/>
    <w:rsid w:val="000C755F"/>
    <w:rsid w:val="000D0FFD"/>
    <w:rsid w:val="000D2048"/>
    <w:rsid w:val="000D263B"/>
    <w:rsid w:val="000D382F"/>
    <w:rsid w:val="000D47B9"/>
    <w:rsid w:val="000D4DC5"/>
    <w:rsid w:val="000D5E40"/>
    <w:rsid w:val="000D618D"/>
    <w:rsid w:val="000D7778"/>
    <w:rsid w:val="000E3165"/>
    <w:rsid w:val="000E4A17"/>
    <w:rsid w:val="000F0977"/>
    <w:rsid w:val="000F0A08"/>
    <w:rsid w:val="000F0A98"/>
    <w:rsid w:val="000F12DB"/>
    <w:rsid w:val="000F5CAD"/>
    <w:rsid w:val="001001D4"/>
    <w:rsid w:val="00100677"/>
    <w:rsid w:val="00101B3B"/>
    <w:rsid w:val="001028A3"/>
    <w:rsid w:val="00102C64"/>
    <w:rsid w:val="00103340"/>
    <w:rsid w:val="00106415"/>
    <w:rsid w:val="00112B7A"/>
    <w:rsid w:val="00113D8C"/>
    <w:rsid w:val="00114980"/>
    <w:rsid w:val="00116179"/>
    <w:rsid w:val="001170D8"/>
    <w:rsid w:val="00117CC4"/>
    <w:rsid w:val="00120C17"/>
    <w:rsid w:val="001219A9"/>
    <w:rsid w:val="00122B4C"/>
    <w:rsid w:val="00123C07"/>
    <w:rsid w:val="00123F57"/>
    <w:rsid w:val="00125052"/>
    <w:rsid w:val="00125C24"/>
    <w:rsid w:val="001261F2"/>
    <w:rsid w:val="00126E00"/>
    <w:rsid w:val="00130A2A"/>
    <w:rsid w:val="00131733"/>
    <w:rsid w:val="00134320"/>
    <w:rsid w:val="00134A27"/>
    <w:rsid w:val="00134AB4"/>
    <w:rsid w:val="00136C9E"/>
    <w:rsid w:val="00136EC0"/>
    <w:rsid w:val="00144184"/>
    <w:rsid w:val="001441EC"/>
    <w:rsid w:val="00146B3A"/>
    <w:rsid w:val="00150EC5"/>
    <w:rsid w:val="00155203"/>
    <w:rsid w:val="001553D5"/>
    <w:rsid w:val="0016056F"/>
    <w:rsid w:val="00160D11"/>
    <w:rsid w:val="001611C5"/>
    <w:rsid w:val="001620F1"/>
    <w:rsid w:val="00162CCF"/>
    <w:rsid w:val="00163AE5"/>
    <w:rsid w:val="001641EB"/>
    <w:rsid w:val="00167600"/>
    <w:rsid w:val="001710CD"/>
    <w:rsid w:val="00172770"/>
    <w:rsid w:val="00173D10"/>
    <w:rsid w:val="00174375"/>
    <w:rsid w:val="0017602C"/>
    <w:rsid w:val="001766DE"/>
    <w:rsid w:val="00177DA8"/>
    <w:rsid w:val="00180EE3"/>
    <w:rsid w:val="001853FC"/>
    <w:rsid w:val="001900B4"/>
    <w:rsid w:val="0019397B"/>
    <w:rsid w:val="00196FCE"/>
    <w:rsid w:val="001975A5"/>
    <w:rsid w:val="001A0E92"/>
    <w:rsid w:val="001A18E0"/>
    <w:rsid w:val="001A27B5"/>
    <w:rsid w:val="001A2985"/>
    <w:rsid w:val="001A4161"/>
    <w:rsid w:val="001A4CD0"/>
    <w:rsid w:val="001A664D"/>
    <w:rsid w:val="001B0AFD"/>
    <w:rsid w:val="001B0F95"/>
    <w:rsid w:val="001B242C"/>
    <w:rsid w:val="001B4977"/>
    <w:rsid w:val="001B4D23"/>
    <w:rsid w:val="001B7EED"/>
    <w:rsid w:val="001C163F"/>
    <w:rsid w:val="001C42E3"/>
    <w:rsid w:val="001C4BC2"/>
    <w:rsid w:val="001C613B"/>
    <w:rsid w:val="001D1817"/>
    <w:rsid w:val="001D3E5D"/>
    <w:rsid w:val="001D43F9"/>
    <w:rsid w:val="001D50A3"/>
    <w:rsid w:val="001D5DF6"/>
    <w:rsid w:val="001D624C"/>
    <w:rsid w:val="001D62BF"/>
    <w:rsid w:val="001E046F"/>
    <w:rsid w:val="001E1027"/>
    <w:rsid w:val="001E137D"/>
    <w:rsid w:val="001E14E5"/>
    <w:rsid w:val="001E165D"/>
    <w:rsid w:val="001E2D7D"/>
    <w:rsid w:val="001E3A9C"/>
    <w:rsid w:val="001E5C11"/>
    <w:rsid w:val="001F128B"/>
    <w:rsid w:val="001F1312"/>
    <w:rsid w:val="001F19FC"/>
    <w:rsid w:val="001F2AFB"/>
    <w:rsid w:val="001F3288"/>
    <w:rsid w:val="001F67A1"/>
    <w:rsid w:val="001F7C98"/>
    <w:rsid w:val="001F7CE6"/>
    <w:rsid w:val="00200DAB"/>
    <w:rsid w:val="00201F54"/>
    <w:rsid w:val="00203F37"/>
    <w:rsid w:val="00204BCA"/>
    <w:rsid w:val="00205C0C"/>
    <w:rsid w:val="00212343"/>
    <w:rsid w:val="00214CD9"/>
    <w:rsid w:val="00217269"/>
    <w:rsid w:val="00217C90"/>
    <w:rsid w:val="00220C1C"/>
    <w:rsid w:val="002220F6"/>
    <w:rsid w:val="00222716"/>
    <w:rsid w:val="002229D9"/>
    <w:rsid w:val="00223331"/>
    <w:rsid w:val="00223987"/>
    <w:rsid w:val="00223C95"/>
    <w:rsid w:val="00224956"/>
    <w:rsid w:val="00231005"/>
    <w:rsid w:val="0023307A"/>
    <w:rsid w:val="0023575A"/>
    <w:rsid w:val="00236C8E"/>
    <w:rsid w:val="0023790E"/>
    <w:rsid w:val="002400B1"/>
    <w:rsid w:val="00245719"/>
    <w:rsid w:val="00246A1F"/>
    <w:rsid w:val="0025063C"/>
    <w:rsid w:val="00250C6B"/>
    <w:rsid w:val="0025143E"/>
    <w:rsid w:val="00255254"/>
    <w:rsid w:val="0026051D"/>
    <w:rsid w:val="00262437"/>
    <w:rsid w:val="0026284A"/>
    <w:rsid w:val="00266D55"/>
    <w:rsid w:val="002717DB"/>
    <w:rsid w:val="0027279A"/>
    <w:rsid w:val="002753B5"/>
    <w:rsid w:val="00281565"/>
    <w:rsid w:val="00281E6F"/>
    <w:rsid w:val="002869EE"/>
    <w:rsid w:val="00287CC5"/>
    <w:rsid w:val="00287E59"/>
    <w:rsid w:val="00290066"/>
    <w:rsid w:val="002920F4"/>
    <w:rsid w:val="00292FFD"/>
    <w:rsid w:val="00293DCE"/>
    <w:rsid w:val="0029465D"/>
    <w:rsid w:val="00294FD8"/>
    <w:rsid w:val="0029511E"/>
    <w:rsid w:val="002957C4"/>
    <w:rsid w:val="002A2A6C"/>
    <w:rsid w:val="002A2E4C"/>
    <w:rsid w:val="002A2FEC"/>
    <w:rsid w:val="002A51D9"/>
    <w:rsid w:val="002A773E"/>
    <w:rsid w:val="002A7B3F"/>
    <w:rsid w:val="002B263F"/>
    <w:rsid w:val="002B30BE"/>
    <w:rsid w:val="002B6DEC"/>
    <w:rsid w:val="002C0379"/>
    <w:rsid w:val="002C075C"/>
    <w:rsid w:val="002C2BA7"/>
    <w:rsid w:val="002C3516"/>
    <w:rsid w:val="002C3948"/>
    <w:rsid w:val="002C4D68"/>
    <w:rsid w:val="002D1043"/>
    <w:rsid w:val="002D192A"/>
    <w:rsid w:val="002D66C2"/>
    <w:rsid w:val="002E4EDF"/>
    <w:rsid w:val="002E7618"/>
    <w:rsid w:val="002F0ECD"/>
    <w:rsid w:val="002F19AA"/>
    <w:rsid w:val="002F31A6"/>
    <w:rsid w:val="002F34F0"/>
    <w:rsid w:val="002F74A1"/>
    <w:rsid w:val="003012BE"/>
    <w:rsid w:val="00301477"/>
    <w:rsid w:val="003015C9"/>
    <w:rsid w:val="00302786"/>
    <w:rsid w:val="00302F27"/>
    <w:rsid w:val="003061C4"/>
    <w:rsid w:val="00306F9B"/>
    <w:rsid w:val="0031183D"/>
    <w:rsid w:val="00313C55"/>
    <w:rsid w:val="003147F4"/>
    <w:rsid w:val="00314A15"/>
    <w:rsid w:val="003203F1"/>
    <w:rsid w:val="003219A0"/>
    <w:rsid w:val="00322909"/>
    <w:rsid w:val="0032582F"/>
    <w:rsid w:val="0032634C"/>
    <w:rsid w:val="00330776"/>
    <w:rsid w:val="00330B7B"/>
    <w:rsid w:val="00332890"/>
    <w:rsid w:val="00335ED6"/>
    <w:rsid w:val="003373F5"/>
    <w:rsid w:val="00337A42"/>
    <w:rsid w:val="00340075"/>
    <w:rsid w:val="003405FD"/>
    <w:rsid w:val="00341441"/>
    <w:rsid w:val="0034278D"/>
    <w:rsid w:val="00352A0D"/>
    <w:rsid w:val="003539FE"/>
    <w:rsid w:val="003551C2"/>
    <w:rsid w:val="00357701"/>
    <w:rsid w:val="00357F63"/>
    <w:rsid w:val="003611B4"/>
    <w:rsid w:val="00361416"/>
    <w:rsid w:val="0036219F"/>
    <w:rsid w:val="00364484"/>
    <w:rsid w:val="00364C01"/>
    <w:rsid w:val="0036540F"/>
    <w:rsid w:val="003710DD"/>
    <w:rsid w:val="00372058"/>
    <w:rsid w:val="003815F7"/>
    <w:rsid w:val="0038162C"/>
    <w:rsid w:val="00381E46"/>
    <w:rsid w:val="003822B8"/>
    <w:rsid w:val="00382D7D"/>
    <w:rsid w:val="00384523"/>
    <w:rsid w:val="00390652"/>
    <w:rsid w:val="00391A6F"/>
    <w:rsid w:val="00391ED6"/>
    <w:rsid w:val="00392418"/>
    <w:rsid w:val="00396914"/>
    <w:rsid w:val="00396A08"/>
    <w:rsid w:val="00397423"/>
    <w:rsid w:val="003A208F"/>
    <w:rsid w:val="003A2DBC"/>
    <w:rsid w:val="003A35C2"/>
    <w:rsid w:val="003B0A9C"/>
    <w:rsid w:val="003B39B1"/>
    <w:rsid w:val="003B45A3"/>
    <w:rsid w:val="003B45DE"/>
    <w:rsid w:val="003B5B15"/>
    <w:rsid w:val="003B6013"/>
    <w:rsid w:val="003C2B43"/>
    <w:rsid w:val="003C424F"/>
    <w:rsid w:val="003C6371"/>
    <w:rsid w:val="003C6B0C"/>
    <w:rsid w:val="003D03CD"/>
    <w:rsid w:val="003D0970"/>
    <w:rsid w:val="003D1A25"/>
    <w:rsid w:val="003D3FBE"/>
    <w:rsid w:val="003D506B"/>
    <w:rsid w:val="003D5B6F"/>
    <w:rsid w:val="003D5BC7"/>
    <w:rsid w:val="003D61B1"/>
    <w:rsid w:val="003D6D10"/>
    <w:rsid w:val="003D76B2"/>
    <w:rsid w:val="003E32F6"/>
    <w:rsid w:val="003E3410"/>
    <w:rsid w:val="003E6399"/>
    <w:rsid w:val="003F2C56"/>
    <w:rsid w:val="004011C2"/>
    <w:rsid w:val="004017D9"/>
    <w:rsid w:val="00403A52"/>
    <w:rsid w:val="004044ED"/>
    <w:rsid w:val="004047F7"/>
    <w:rsid w:val="004051EA"/>
    <w:rsid w:val="00406354"/>
    <w:rsid w:val="004146BD"/>
    <w:rsid w:val="00420F06"/>
    <w:rsid w:val="0042316B"/>
    <w:rsid w:val="004232A7"/>
    <w:rsid w:val="00424D57"/>
    <w:rsid w:val="004268D3"/>
    <w:rsid w:val="00431635"/>
    <w:rsid w:val="00431E73"/>
    <w:rsid w:val="00433F52"/>
    <w:rsid w:val="004343F7"/>
    <w:rsid w:val="00437E99"/>
    <w:rsid w:val="00442418"/>
    <w:rsid w:val="00443302"/>
    <w:rsid w:val="00443E4C"/>
    <w:rsid w:val="00444B9B"/>
    <w:rsid w:val="00444C4F"/>
    <w:rsid w:val="0044591F"/>
    <w:rsid w:val="00445CC3"/>
    <w:rsid w:val="004512A5"/>
    <w:rsid w:val="00453899"/>
    <w:rsid w:val="004545D1"/>
    <w:rsid w:val="00455FE0"/>
    <w:rsid w:val="00457D11"/>
    <w:rsid w:val="00461C95"/>
    <w:rsid w:val="004623B2"/>
    <w:rsid w:val="00465A03"/>
    <w:rsid w:val="00466CB8"/>
    <w:rsid w:val="0047041F"/>
    <w:rsid w:val="00471E57"/>
    <w:rsid w:val="0047480E"/>
    <w:rsid w:val="004754C4"/>
    <w:rsid w:val="0047552C"/>
    <w:rsid w:val="00476744"/>
    <w:rsid w:val="0047720B"/>
    <w:rsid w:val="00481A40"/>
    <w:rsid w:val="0048249B"/>
    <w:rsid w:val="00482555"/>
    <w:rsid w:val="00483B4F"/>
    <w:rsid w:val="00483D77"/>
    <w:rsid w:val="00483FA2"/>
    <w:rsid w:val="004847EE"/>
    <w:rsid w:val="00484AAE"/>
    <w:rsid w:val="0048550E"/>
    <w:rsid w:val="00486EC1"/>
    <w:rsid w:val="00492EE0"/>
    <w:rsid w:val="00493074"/>
    <w:rsid w:val="00493AEF"/>
    <w:rsid w:val="00494E93"/>
    <w:rsid w:val="0049613C"/>
    <w:rsid w:val="00497214"/>
    <w:rsid w:val="004A0533"/>
    <w:rsid w:val="004A5272"/>
    <w:rsid w:val="004B2B4D"/>
    <w:rsid w:val="004B3AF3"/>
    <w:rsid w:val="004B4307"/>
    <w:rsid w:val="004B613C"/>
    <w:rsid w:val="004C3DD7"/>
    <w:rsid w:val="004C4585"/>
    <w:rsid w:val="004C6CD4"/>
    <w:rsid w:val="004C7C2E"/>
    <w:rsid w:val="004D00A5"/>
    <w:rsid w:val="004D4264"/>
    <w:rsid w:val="004D598F"/>
    <w:rsid w:val="004D64AC"/>
    <w:rsid w:val="004E3A4D"/>
    <w:rsid w:val="004E5EE4"/>
    <w:rsid w:val="004E670B"/>
    <w:rsid w:val="004E6FD8"/>
    <w:rsid w:val="004F04C2"/>
    <w:rsid w:val="004F16A9"/>
    <w:rsid w:val="004F3414"/>
    <w:rsid w:val="004F4BC4"/>
    <w:rsid w:val="004F4D68"/>
    <w:rsid w:val="004F64C0"/>
    <w:rsid w:val="004F65CC"/>
    <w:rsid w:val="00500EF6"/>
    <w:rsid w:val="0050295B"/>
    <w:rsid w:val="00502EC5"/>
    <w:rsid w:val="0051012C"/>
    <w:rsid w:val="00510625"/>
    <w:rsid w:val="005136E4"/>
    <w:rsid w:val="00514BC3"/>
    <w:rsid w:val="00517312"/>
    <w:rsid w:val="00520808"/>
    <w:rsid w:val="00520DAD"/>
    <w:rsid w:val="00520FE1"/>
    <w:rsid w:val="005215DB"/>
    <w:rsid w:val="00521FA4"/>
    <w:rsid w:val="0052503A"/>
    <w:rsid w:val="00525FEF"/>
    <w:rsid w:val="005263E0"/>
    <w:rsid w:val="00526D56"/>
    <w:rsid w:val="00530FA9"/>
    <w:rsid w:val="00531941"/>
    <w:rsid w:val="0053203F"/>
    <w:rsid w:val="00532E11"/>
    <w:rsid w:val="00532EED"/>
    <w:rsid w:val="00541E39"/>
    <w:rsid w:val="00542B9A"/>
    <w:rsid w:val="00542CD6"/>
    <w:rsid w:val="0055077C"/>
    <w:rsid w:val="00550D90"/>
    <w:rsid w:val="00550DB6"/>
    <w:rsid w:val="005521AC"/>
    <w:rsid w:val="0055238C"/>
    <w:rsid w:val="00552843"/>
    <w:rsid w:val="005539D0"/>
    <w:rsid w:val="00556F08"/>
    <w:rsid w:val="005602B2"/>
    <w:rsid w:val="005652D1"/>
    <w:rsid w:val="005654FE"/>
    <w:rsid w:val="00566541"/>
    <w:rsid w:val="00567BFD"/>
    <w:rsid w:val="00567F6B"/>
    <w:rsid w:val="005732D1"/>
    <w:rsid w:val="00574AA1"/>
    <w:rsid w:val="005776E5"/>
    <w:rsid w:val="00581122"/>
    <w:rsid w:val="00581A55"/>
    <w:rsid w:val="0058594F"/>
    <w:rsid w:val="0059241F"/>
    <w:rsid w:val="00592784"/>
    <w:rsid w:val="00594115"/>
    <w:rsid w:val="005A5E5C"/>
    <w:rsid w:val="005B0649"/>
    <w:rsid w:val="005B117B"/>
    <w:rsid w:val="005B17BA"/>
    <w:rsid w:val="005B28DC"/>
    <w:rsid w:val="005B35EE"/>
    <w:rsid w:val="005B3BDA"/>
    <w:rsid w:val="005B42C0"/>
    <w:rsid w:val="005B5EE2"/>
    <w:rsid w:val="005B65F6"/>
    <w:rsid w:val="005B7B2F"/>
    <w:rsid w:val="005C006E"/>
    <w:rsid w:val="005C1003"/>
    <w:rsid w:val="005C1387"/>
    <w:rsid w:val="005C383F"/>
    <w:rsid w:val="005C605B"/>
    <w:rsid w:val="005D1547"/>
    <w:rsid w:val="005D32A1"/>
    <w:rsid w:val="005D3302"/>
    <w:rsid w:val="005D4116"/>
    <w:rsid w:val="005D4135"/>
    <w:rsid w:val="005D6431"/>
    <w:rsid w:val="005D744B"/>
    <w:rsid w:val="005E1B73"/>
    <w:rsid w:val="005E2724"/>
    <w:rsid w:val="005E4B58"/>
    <w:rsid w:val="005E6A64"/>
    <w:rsid w:val="005E77AE"/>
    <w:rsid w:val="005F0238"/>
    <w:rsid w:val="005F3340"/>
    <w:rsid w:val="005F3600"/>
    <w:rsid w:val="005F4E6B"/>
    <w:rsid w:val="005F6C4D"/>
    <w:rsid w:val="005F6CD9"/>
    <w:rsid w:val="006010DB"/>
    <w:rsid w:val="00601391"/>
    <w:rsid w:val="00602CA5"/>
    <w:rsid w:val="0060331A"/>
    <w:rsid w:val="006057A4"/>
    <w:rsid w:val="006067C6"/>
    <w:rsid w:val="006112E4"/>
    <w:rsid w:val="00617071"/>
    <w:rsid w:val="006206E6"/>
    <w:rsid w:val="0062235F"/>
    <w:rsid w:val="00622425"/>
    <w:rsid w:val="0062471B"/>
    <w:rsid w:val="0062525B"/>
    <w:rsid w:val="00625523"/>
    <w:rsid w:val="00626CC8"/>
    <w:rsid w:val="00630600"/>
    <w:rsid w:val="006312A9"/>
    <w:rsid w:val="00634D5B"/>
    <w:rsid w:val="00634EE1"/>
    <w:rsid w:val="006359B8"/>
    <w:rsid w:val="00644AC3"/>
    <w:rsid w:val="006456DB"/>
    <w:rsid w:val="00645E5F"/>
    <w:rsid w:val="006466B5"/>
    <w:rsid w:val="00647AAC"/>
    <w:rsid w:val="00647E54"/>
    <w:rsid w:val="006536F5"/>
    <w:rsid w:val="006544E1"/>
    <w:rsid w:val="006569D7"/>
    <w:rsid w:val="00656FD1"/>
    <w:rsid w:val="0065771D"/>
    <w:rsid w:val="00657906"/>
    <w:rsid w:val="00660314"/>
    <w:rsid w:val="006607A0"/>
    <w:rsid w:val="00660F29"/>
    <w:rsid w:val="00663657"/>
    <w:rsid w:val="00663F33"/>
    <w:rsid w:val="00664417"/>
    <w:rsid w:val="00665B98"/>
    <w:rsid w:val="00665F45"/>
    <w:rsid w:val="006660B2"/>
    <w:rsid w:val="00667886"/>
    <w:rsid w:val="00670FCE"/>
    <w:rsid w:val="00671FE8"/>
    <w:rsid w:val="006761B5"/>
    <w:rsid w:val="006767B9"/>
    <w:rsid w:val="006804E5"/>
    <w:rsid w:val="00682E75"/>
    <w:rsid w:val="00687576"/>
    <w:rsid w:val="006876F1"/>
    <w:rsid w:val="006902EC"/>
    <w:rsid w:val="0069159E"/>
    <w:rsid w:val="0069296F"/>
    <w:rsid w:val="00693165"/>
    <w:rsid w:val="006940C5"/>
    <w:rsid w:val="00694CDF"/>
    <w:rsid w:val="00695146"/>
    <w:rsid w:val="006953A8"/>
    <w:rsid w:val="0069575B"/>
    <w:rsid w:val="00695840"/>
    <w:rsid w:val="00695EF1"/>
    <w:rsid w:val="00696E71"/>
    <w:rsid w:val="00697002"/>
    <w:rsid w:val="006A017A"/>
    <w:rsid w:val="006A07DB"/>
    <w:rsid w:val="006A0D76"/>
    <w:rsid w:val="006A2A46"/>
    <w:rsid w:val="006A32FB"/>
    <w:rsid w:val="006A4DFA"/>
    <w:rsid w:val="006A50EA"/>
    <w:rsid w:val="006A70D0"/>
    <w:rsid w:val="006B1B0B"/>
    <w:rsid w:val="006B210C"/>
    <w:rsid w:val="006B3FDA"/>
    <w:rsid w:val="006B41A4"/>
    <w:rsid w:val="006C32B8"/>
    <w:rsid w:val="006C4137"/>
    <w:rsid w:val="006C4257"/>
    <w:rsid w:val="006C51A2"/>
    <w:rsid w:val="006D08FB"/>
    <w:rsid w:val="006D1467"/>
    <w:rsid w:val="006D1AE1"/>
    <w:rsid w:val="006D3892"/>
    <w:rsid w:val="006D4BA0"/>
    <w:rsid w:val="006D4E70"/>
    <w:rsid w:val="006D5CB1"/>
    <w:rsid w:val="006E307D"/>
    <w:rsid w:val="006E3E53"/>
    <w:rsid w:val="006E524A"/>
    <w:rsid w:val="006E7FBC"/>
    <w:rsid w:val="006F0260"/>
    <w:rsid w:val="006F1974"/>
    <w:rsid w:val="006F2AE1"/>
    <w:rsid w:val="006F38C4"/>
    <w:rsid w:val="006F5963"/>
    <w:rsid w:val="006F5BDE"/>
    <w:rsid w:val="006F6639"/>
    <w:rsid w:val="006F6CC3"/>
    <w:rsid w:val="007015B6"/>
    <w:rsid w:val="007022A4"/>
    <w:rsid w:val="0070475D"/>
    <w:rsid w:val="00710E1B"/>
    <w:rsid w:val="00711AD2"/>
    <w:rsid w:val="00712A0C"/>
    <w:rsid w:val="00714E7D"/>
    <w:rsid w:val="00717D8E"/>
    <w:rsid w:val="0072002A"/>
    <w:rsid w:val="00720EA2"/>
    <w:rsid w:val="007240AD"/>
    <w:rsid w:val="00725436"/>
    <w:rsid w:val="007274A6"/>
    <w:rsid w:val="00731D17"/>
    <w:rsid w:val="00731F7C"/>
    <w:rsid w:val="00732666"/>
    <w:rsid w:val="00737776"/>
    <w:rsid w:val="007408C6"/>
    <w:rsid w:val="00742E36"/>
    <w:rsid w:val="00750B8E"/>
    <w:rsid w:val="00753A92"/>
    <w:rsid w:val="00754C8C"/>
    <w:rsid w:val="00761A6A"/>
    <w:rsid w:val="00763D0D"/>
    <w:rsid w:val="007649A4"/>
    <w:rsid w:val="007662EB"/>
    <w:rsid w:val="007706BD"/>
    <w:rsid w:val="007707A0"/>
    <w:rsid w:val="0077240F"/>
    <w:rsid w:val="0077301D"/>
    <w:rsid w:val="00775500"/>
    <w:rsid w:val="00775B09"/>
    <w:rsid w:val="007760C3"/>
    <w:rsid w:val="007763CB"/>
    <w:rsid w:val="0077702D"/>
    <w:rsid w:val="007805D0"/>
    <w:rsid w:val="007842F9"/>
    <w:rsid w:val="00786AF9"/>
    <w:rsid w:val="007901C7"/>
    <w:rsid w:val="00790317"/>
    <w:rsid w:val="007916FB"/>
    <w:rsid w:val="00794959"/>
    <w:rsid w:val="007962D5"/>
    <w:rsid w:val="0079711A"/>
    <w:rsid w:val="007A0784"/>
    <w:rsid w:val="007A1E6C"/>
    <w:rsid w:val="007A334F"/>
    <w:rsid w:val="007A3501"/>
    <w:rsid w:val="007A3542"/>
    <w:rsid w:val="007A37BE"/>
    <w:rsid w:val="007A3B98"/>
    <w:rsid w:val="007A5DAD"/>
    <w:rsid w:val="007A5FDB"/>
    <w:rsid w:val="007A64EA"/>
    <w:rsid w:val="007A6A87"/>
    <w:rsid w:val="007B1B62"/>
    <w:rsid w:val="007B3F66"/>
    <w:rsid w:val="007B4107"/>
    <w:rsid w:val="007B4738"/>
    <w:rsid w:val="007B635F"/>
    <w:rsid w:val="007B79B0"/>
    <w:rsid w:val="007C043E"/>
    <w:rsid w:val="007C11A2"/>
    <w:rsid w:val="007C1A69"/>
    <w:rsid w:val="007C1CC8"/>
    <w:rsid w:val="007C1EDF"/>
    <w:rsid w:val="007C246C"/>
    <w:rsid w:val="007C2AAB"/>
    <w:rsid w:val="007C6853"/>
    <w:rsid w:val="007C6E2C"/>
    <w:rsid w:val="007C716C"/>
    <w:rsid w:val="007C7B70"/>
    <w:rsid w:val="007D44B9"/>
    <w:rsid w:val="007E0164"/>
    <w:rsid w:val="007E0865"/>
    <w:rsid w:val="007E08B0"/>
    <w:rsid w:val="007E367B"/>
    <w:rsid w:val="007E3E2E"/>
    <w:rsid w:val="007E5C06"/>
    <w:rsid w:val="007E7F38"/>
    <w:rsid w:val="007F091E"/>
    <w:rsid w:val="007F1ED1"/>
    <w:rsid w:val="007F28F0"/>
    <w:rsid w:val="007F2E4C"/>
    <w:rsid w:val="007F43B7"/>
    <w:rsid w:val="007F5DDF"/>
    <w:rsid w:val="007F7727"/>
    <w:rsid w:val="00802618"/>
    <w:rsid w:val="00803BDE"/>
    <w:rsid w:val="008040C9"/>
    <w:rsid w:val="00804A91"/>
    <w:rsid w:val="00804B51"/>
    <w:rsid w:val="00805EDE"/>
    <w:rsid w:val="00806BD2"/>
    <w:rsid w:val="008158C0"/>
    <w:rsid w:val="0081644E"/>
    <w:rsid w:val="008168B8"/>
    <w:rsid w:val="00816D61"/>
    <w:rsid w:val="008206E4"/>
    <w:rsid w:val="00820F62"/>
    <w:rsid w:val="00824C68"/>
    <w:rsid w:val="008252C4"/>
    <w:rsid w:val="00835628"/>
    <w:rsid w:val="00836794"/>
    <w:rsid w:val="00837E1C"/>
    <w:rsid w:val="00841D12"/>
    <w:rsid w:val="008453D6"/>
    <w:rsid w:val="008455D0"/>
    <w:rsid w:val="00845E0C"/>
    <w:rsid w:val="008460D8"/>
    <w:rsid w:val="00847225"/>
    <w:rsid w:val="00853A31"/>
    <w:rsid w:val="008544EF"/>
    <w:rsid w:val="008554FD"/>
    <w:rsid w:val="00856314"/>
    <w:rsid w:val="00860CE0"/>
    <w:rsid w:val="0086260A"/>
    <w:rsid w:val="00864573"/>
    <w:rsid w:val="00864A77"/>
    <w:rsid w:val="0087138C"/>
    <w:rsid w:val="00871711"/>
    <w:rsid w:val="00872093"/>
    <w:rsid w:val="00872898"/>
    <w:rsid w:val="008744FA"/>
    <w:rsid w:val="00874D8E"/>
    <w:rsid w:val="00874E7C"/>
    <w:rsid w:val="008767A9"/>
    <w:rsid w:val="00876A99"/>
    <w:rsid w:val="00877C3C"/>
    <w:rsid w:val="00877C86"/>
    <w:rsid w:val="00880C03"/>
    <w:rsid w:val="008824CC"/>
    <w:rsid w:val="00882895"/>
    <w:rsid w:val="0088429A"/>
    <w:rsid w:val="0088560E"/>
    <w:rsid w:val="00892D84"/>
    <w:rsid w:val="008975D2"/>
    <w:rsid w:val="00897917"/>
    <w:rsid w:val="008A0E1D"/>
    <w:rsid w:val="008A15C7"/>
    <w:rsid w:val="008A231B"/>
    <w:rsid w:val="008A29FF"/>
    <w:rsid w:val="008A3C23"/>
    <w:rsid w:val="008A42F7"/>
    <w:rsid w:val="008A4AB9"/>
    <w:rsid w:val="008A4CDF"/>
    <w:rsid w:val="008A5ACE"/>
    <w:rsid w:val="008B0951"/>
    <w:rsid w:val="008B0DED"/>
    <w:rsid w:val="008B1B1E"/>
    <w:rsid w:val="008B4CE4"/>
    <w:rsid w:val="008B5C6E"/>
    <w:rsid w:val="008B7198"/>
    <w:rsid w:val="008C0F50"/>
    <w:rsid w:val="008C3C25"/>
    <w:rsid w:val="008C4EE2"/>
    <w:rsid w:val="008C62D3"/>
    <w:rsid w:val="008C7932"/>
    <w:rsid w:val="008D1413"/>
    <w:rsid w:val="008D4920"/>
    <w:rsid w:val="008D67D9"/>
    <w:rsid w:val="008D6F1D"/>
    <w:rsid w:val="008E2E97"/>
    <w:rsid w:val="008E6898"/>
    <w:rsid w:val="008E6F46"/>
    <w:rsid w:val="008F201F"/>
    <w:rsid w:val="008F219E"/>
    <w:rsid w:val="008F249A"/>
    <w:rsid w:val="008F4399"/>
    <w:rsid w:val="008F4A45"/>
    <w:rsid w:val="008F54C2"/>
    <w:rsid w:val="00900529"/>
    <w:rsid w:val="0090193C"/>
    <w:rsid w:val="00902103"/>
    <w:rsid w:val="00911C35"/>
    <w:rsid w:val="009121A3"/>
    <w:rsid w:val="00916E28"/>
    <w:rsid w:val="0092013C"/>
    <w:rsid w:val="00920C50"/>
    <w:rsid w:val="00920E7D"/>
    <w:rsid w:val="009211B2"/>
    <w:rsid w:val="00921980"/>
    <w:rsid w:val="00921E68"/>
    <w:rsid w:val="009236BD"/>
    <w:rsid w:val="009236D5"/>
    <w:rsid w:val="00924FC1"/>
    <w:rsid w:val="00926BF1"/>
    <w:rsid w:val="00930244"/>
    <w:rsid w:val="00934C76"/>
    <w:rsid w:val="009354D2"/>
    <w:rsid w:val="00941CB2"/>
    <w:rsid w:val="00941F0B"/>
    <w:rsid w:val="00944D83"/>
    <w:rsid w:val="009465D5"/>
    <w:rsid w:val="00947048"/>
    <w:rsid w:val="00947BE1"/>
    <w:rsid w:val="00950278"/>
    <w:rsid w:val="009512C8"/>
    <w:rsid w:val="0095131C"/>
    <w:rsid w:val="00952FA6"/>
    <w:rsid w:val="009616F3"/>
    <w:rsid w:val="00962C3E"/>
    <w:rsid w:val="009634F0"/>
    <w:rsid w:val="00964166"/>
    <w:rsid w:val="009651F8"/>
    <w:rsid w:val="0096598D"/>
    <w:rsid w:val="009661DF"/>
    <w:rsid w:val="00966517"/>
    <w:rsid w:val="00967249"/>
    <w:rsid w:val="009676B1"/>
    <w:rsid w:val="00967D2E"/>
    <w:rsid w:val="00970B1D"/>
    <w:rsid w:val="0097154E"/>
    <w:rsid w:val="00971E04"/>
    <w:rsid w:val="00976FB3"/>
    <w:rsid w:val="0098043B"/>
    <w:rsid w:val="00981947"/>
    <w:rsid w:val="009823B4"/>
    <w:rsid w:val="00982AC6"/>
    <w:rsid w:val="00983039"/>
    <w:rsid w:val="00983D3E"/>
    <w:rsid w:val="009870DB"/>
    <w:rsid w:val="0099313F"/>
    <w:rsid w:val="00996D7C"/>
    <w:rsid w:val="009979C1"/>
    <w:rsid w:val="009A0673"/>
    <w:rsid w:val="009A0DC5"/>
    <w:rsid w:val="009A0E77"/>
    <w:rsid w:val="009A383D"/>
    <w:rsid w:val="009A4339"/>
    <w:rsid w:val="009B100B"/>
    <w:rsid w:val="009B2198"/>
    <w:rsid w:val="009B4C06"/>
    <w:rsid w:val="009B4CB3"/>
    <w:rsid w:val="009B5B27"/>
    <w:rsid w:val="009B6283"/>
    <w:rsid w:val="009C1DF7"/>
    <w:rsid w:val="009C2238"/>
    <w:rsid w:val="009C4F4C"/>
    <w:rsid w:val="009C6708"/>
    <w:rsid w:val="009D0361"/>
    <w:rsid w:val="009D3862"/>
    <w:rsid w:val="009D3FF4"/>
    <w:rsid w:val="009D4A72"/>
    <w:rsid w:val="009E0C8B"/>
    <w:rsid w:val="009E17C2"/>
    <w:rsid w:val="009E2B40"/>
    <w:rsid w:val="009E3B99"/>
    <w:rsid w:val="009E496F"/>
    <w:rsid w:val="009E5DC3"/>
    <w:rsid w:val="009E70E4"/>
    <w:rsid w:val="009E774D"/>
    <w:rsid w:val="009F3130"/>
    <w:rsid w:val="009F4452"/>
    <w:rsid w:val="009F4CB7"/>
    <w:rsid w:val="009F7631"/>
    <w:rsid w:val="00A0052D"/>
    <w:rsid w:val="00A032BA"/>
    <w:rsid w:val="00A03BA0"/>
    <w:rsid w:val="00A0443F"/>
    <w:rsid w:val="00A06B37"/>
    <w:rsid w:val="00A11E5D"/>
    <w:rsid w:val="00A12987"/>
    <w:rsid w:val="00A12A0A"/>
    <w:rsid w:val="00A1559A"/>
    <w:rsid w:val="00A15C65"/>
    <w:rsid w:val="00A165F9"/>
    <w:rsid w:val="00A171AA"/>
    <w:rsid w:val="00A208ED"/>
    <w:rsid w:val="00A2096A"/>
    <w:rsid w:val="00A21AB1"/>
    <w:rsid w:val="00A2309C"/>
    <w:rsid w:val="00A23F74"/>
    <w:rsid w:val="00A24687"/>
    <w:rsid w:val="00A26AC6"/>
    <w:rsid w:val="00A27CB2"/>
    <w:rsid w:val="00A34247"/>
    <w:rsid w:val="00A360A7"/>
    <w:rsid w:val="00A36E1E"/>
    <w:rsid w:val="00A37E8B"/>
    <w:rsid w:val="00A41C52"/>
    <w:rsid w:val="00A43AC1"/>
    <w:rsid w:val="00A445E8"/>
    <w:rsid w:val="00A450E7"/>
    <w:rsid w:val="00A5036F"/>
    <w:rsid w:val="00A52ED8"/>
    <w:rsid w:val="00A546F9"/>
    <w:rsid w:val="00A54F61"/>
    <w:rsid w:val="00A5526E"/>
    <w:rsid w:val="00A60555"/>
    <w:rsid w:val="00A61C79"/>
    <w:rsid w:val="00A63572"/>
    <w:rsid w:val="00A63A4D"/>
    <w:rsid w:val="00A65674"/>
    <w:rsid w:val="00A656D8"/>
    <w:rsid w:val="00A65AC7"/>
    <w:rsid w:val="00A65CA3"/>
    <w:rsid w:val="00A668DD"/>
    <w:rsid w:val="00A67680"/>
    <w:rsid w:val="00A67F3E"/>
    <w:rsid w:val="00A7168C"/>
    <w:rsid w:val="00A74508"/>
    <w:rsid w:val="00A75019"/>
    <w:rsid w:val="00A758C6"/>
    <w:rsid w:val="00A76CA6"/>
    <w:rsid w:val="00A83770"/>
    <w:rsid w:val="00A8490E"/>
    <w:rsid w:val="00A84E23"/>
    <w:rsid w:val="00A864F9"/>
    <w:rsid w:val="00A902D2"/>
    <w:rsid w:val="00A9048D"/>
    <w:rsid w:val="00A908B6"/>
    <w:rsid w:val="00A933C1"/>
    <w:rsid w:val="00A934A6"/>
    <w:rsid w:val="00A93A16"/>
    <w:rsid w:val="00A93B11"/>
    <w:rsid w:val="00A94345"/>
    <w:rsid w:val="00A97DA1"/>
    <w:rsid w:val="00AA0DA8"/>
    <w:rsid w:val="00AA302D"/>
    <w:rsid w:val="00AA55E4"/>
    <w:rsid w:val="00AA708C"/>
    <w:rsid w:val="00AB069A"/>
    <w:rsid w:val="00AB0A71"/>
    <w:rsid w:val="00AB3FEC"/>
    <w:rsid w:val="00AB4D99"/>
    <w:rsid w:val="00AB5D11"/>
    <w:rsid w:val="00AB7FE6"/>
    <w:rsid w:val="00AC3B04"/>
    <w:rsid w:val="00AC7623"/>
    <w:rsid w:val="00AD0159"/>
    <w:rsid w:val="00AD23CE"/>
    <w:rsid w:val="00AD6557"/>
    <w:rsid w:val="00AE0BC0"/>
    <w:rsid w:val="00AE2DDC"/>
    <w:rsid w:val="00AE4358"/>
    <w:rsid w:val="00AE527E"/>
    <w:rsid w:val="00AE544B"/>
    <w:rsid w:val="00AE545F"/>
    <w:rsid w:val="00AE5F43"/>
    <w:rsid w:val="00AE6AEA"/>
    <w:rsid w:val="00AF1F6E"/>
    <w:rsid w:val="00AF2044"/>
    <w:rsid w:val="00AF20D8"/>
    <w:rsid w:val="00AF30E0"/>
    <w:rsid w:val="00AF5821"/>
    <w:rsid w:val="00AF7D9C"/>
    <w:rsid w:val="00B01B91"/>
    <w:rsid w:val="00B01D7F"/>
    <w:rsid w:val="00B037A7"/>
    <w:rsid w:val="00B055C8"/>
    <w:rsid w:val="00B056A0"/>
    <w:rsid w:val="00B0582A"/>
    <w:rsid w:val="00B05E28"/>
    <w:rsid w:val="00B07CE7"/>
    <w:rsid w:val="00B10427"/>
    <w:rsid w:val="00B1271C"/>
    <w:rsid w:val="00B12AFE"/>
    <w:rsid w:val="00B14494"/>
    <w:rsid w:val="00B2062D"/>
    <w:rsid w:val="00B2161D"/>
    <w:rsid w:val="00B23418"/>
    <w:rsid w:val="00B25455"/>
    <w:rsid w:val="00B27C1A"/>
    <w:rsid w:val="00B30D92"/>
    <w:rsid w:val="00B31266"/>
    <w:rsid w:val="00B31D32"/>
    <w:rsid w:val="00B321CE"/>
    <w:rsid w:val="00B328EE"/>
    <w:rsid w:val="00B340EF"/>
    <w:rsid w:val="00B36323"/>
    <w:rsid w:val="00B367BF"/>
    <w:rsid w:val="00B42B12"/>
    <w:rsid w:val="00B4381B"/>
    <w:rsid w:val="00B461C4"/>
    <w:rsid w:val="00B52040"/>
    <w:rsid w:val="00B523CC"/>
    <w:rsid w:val="00B52CD0"/>
    <w:rsid w:val="00B52D14"/>
    <w:rsid w:val="00B548E3"/>
    <w:rsid w:val="00B57B6E"/>
    <w:rsid w:val="00B60868"/>
    <w:rsid w:val="00B6351B"/>
    <w:rsid w:val="00B64948"/>
    <w:rsid w:val="00B65870"/>
    <w:rsid w:val="00B65EF3"/>
    <w:rsid w:val="00B66F9D"/>
    <w:rsid w:val="00B70859"/>
    <w:rsid w:val="00B714B5"/>
    <w:rsid w:val="00B71A32"/>
    <w:rsid w:val="00B74202"/>
    <w:rsid w:val="00B7468D"/>
    <w:rsid w:val="00B75979"/>
    <w:rsid w:val="00B75A0E"/>
    <w:rsid w:val="00B825D7"/>
    <w:rsid w:val="00B8275B"/>
    <w:rsid w:val="00B82944"/>
    <w:rsid w:val="00B84D1C"/>
    <w:rsid w:val="00B84E74"/>
    <w:rsid w:val="00B8538F"/>
    <w:rsid w:val="00B90595"/>
    <w:rsid w:val="00B90A17"/>
    <w:rsid w:val="00B925A3"/>
    <w:rsid w:val="00B9279F"/>
    <w:rsid w:val="00B941C3"/>
    <w:rsid w:val="00B94E6E"/>
    <w:rsid w:val="00B95958"/>
    <w:rsid w:val="00B96464"/>
    <w:rsid w:val="00BA0694"/>
    <w:rsid w:val="00BA12C1"/>
    <w:rsid w:val="00BA2D6F"/>
    <w:rsid w:val="00BA3A85"/>
    <w:rsid w:val="00BA3E55"/>
    <w:rsid w:val="00BA665D"/>
    <w:rsid w:val="00BA67E7"/>
    <w:rsid w:val="00BA6CDC"/>
    <w:rsid w:val="00BA7949"/>
    <w:rsid w:val="00BB1B41"/>
    <w:rsid w:val="00BB26C4"/>
    <w:rsid w:val="00BB4D9D"/>
    <w:rsid w:val="00BB5FFD"/>
    <w:rsid w:val="00BB679D"/>
    <w:rsid w:val="00BB6C55"/>
    <w:rsid w:val="00BB7B48"/>
    <w:rsid w:val="00BC208B"/>
    <w:rsid w:val="00BC4293"/>
    <w:rsid w:val="00BC4D4C"/>
    <w:rsid w:val="00BC53A6"/>
    <w:rsid w:val="00BC57A7"/>
    <w:rsid w:val="00BD00C0"/>
    <w:rsid w:val="00BD25C8"/>
    <w:rsid w:val="00BD2C51"/>
    <w:rsid w:val="00BD4D80"/>
    <w:rsid w:val="00BD6651"/>
    <w:rsid w:val="00BE046D"/>
    <w:rsid w:val="00BE2CDD"/>
    <w:rsid w:val="00BE3F7C"/>
    <w:rsid w:val="00BE70BA"/>
    <w:rsid w:val="00BF0BA5"/>
    <w:rsid w:val="00BF174F"/>
    <w:rsid w:val="00BF303B"/>
    <w:rsid w:val="00BF3636"/>
    <w:rsid w:val="00BF3F1C"/>
    <w:rsid w:val="00BF7569"/>
    <w:rsid w:val="00BF7A93"/>
    <w:rsid w:val="00C02EF1"/>
    <w:rsid w:val="00C0509A"/>
    <w:rsid w:val="00C05635"/>
    <w:rsid w:val="00C05E2D"/>
    <w:rsid w:val="00C06B05"/>
    <w:rsid w:val="00C1476D"/>
    <w:rsid w:val="00C14A7A"/>
    <w:rsid w:val="00C169C7"/>
    <w:rsid w:val="00C1779E"/>
    <w:rsid w:val="00C20329"/>
    <w:rsid w:val="00C20AFE"/>
    <w:rsid w:val="00C21A64"/>
    <w:rsid w:val="00C2600F"/>
    <w:rsid w:val="00C2699F"/>
    <w:rsid w:val="00C34464"/>
    <w:rsid w:val="00C377B9"/>
    <w:rsid w:val="00C40FFD"/>
    <w:rsid w:val="00C452C4"/>
    <w:rsid w:val="00C45F5B"/>
    <w:rsid w:val="00C460BB"/>
    <w:rsid w:val="00C46CBA"/>
    <w:rsid w:val="00C46FB3"/>
    <w:rsid w:val="00C47F07"/>
    <w:rsid w:val="00C54F16"/>
    <w:rsid w:val="00C55722"/>
    <w:rsid w:val="00C646CA"/>
    <w:rsid w:val="00C65CAE"/>
    <w:rsid w:val="00C66374"/>
    <w:rsid w:val="00C66500"/>
    <w:rsid w:val="00C66F95"/>
    <w:rsid w:val="00C6718C"/>
    <w:rsid w:val="00C677C8"/>
    <w:rsid w:val="00C70198"/>
    <w:rsid w:val="00C71EA5"/>
    <w:rsid w:val="00C72BA4"/>
    <w:rsid w:val="00C74DA2"/>
    <w:rsid w:val="00C75711"/>
    <w:rsid w:val="00C770D0"/>
    <w:rsid w:val="00C7759E"/>
    <w:rsid w:val="00C80FBF"/>
    <w:rsid w:val="00C859B3"/>
    <w:rsid w:val="00C85B19"/>
    <w:rsid w:val="00C87AA0"/>
    <w:rsid w:val="00C921D1"/>
    <w:rsid w:val="00C93CCF"/>
    <w:rsid w:val="00C94D83"/>
    <w:rsid w:val="00C94D85"/>
    <w:rsid w:val="00C94D9F"/>
    <w:rsid w:val="00CA4351"/>
    <w:rsid w:val="00CA6B44"/>
    <w:rsid w:val="00CA6FDF"/>
    <w:rsid w:val="00CA7258"/>
    <w:rsid w:val="00CA7B5E"/>
    <w:rsid w:val="00CA7C21"/>
    <w:rsid w:val="00CB169C"/>
    <w:rsid w:val="00CB19DD"/>
    <w:rsid w:val="00CB2A33"/>
    <w:rsid w:val="00CB3DEF"/>
    <w:rsid w:val="00CB402A"/>
    <w:rsid w:val="00CB6538"/>
    <w:rsid w:val="00CB6E21"/>
    <w:rsid w:val="00CC0912"/>
    <w:rsid w:val="00CC1911"/>
    <w:rsid w:val="00CC29CA"/>
    <w:rsid w:val="00CC397E"/>
    <w:rsid w:val="00CC65DD"/>
    <w:rsid w:val="00CC6EF8"/>
    <w:rsid w:val="00CD21BB"/>
    <w:rsid w:val="00CD2515"/>
    <w:rsid w:val="00CD48AC"/>
    <w:rsid w:val="00CD5E87"/>
    <w:rsid w:val="00CD737E"/>
    <w:rsid w:val="00CD7B3C"/>
    <w:rsid w:val="00CD7DEE"/>
    <w:rsid w:val="00CE0071"/>
    <w:rsid w:val="00CE09EF"/>
    <w:rsid w:val="00CE17D7"/>
    <w:rsid w:val="00CE2C76"/>
    <w:rsid w:val="00CE2F65"/>
    <w:rsid w:val="00CE4348"/>
    <w:rsid w:val="00CE4A83"/>
    <w:rsid w:val="00CE4AC8"/>
    <w:rsid w:val="00CE6BFA"/>
    <w:rsid w:val="00CF1F10"/>
    <w:rsid w:val="00CF2341"/>
    <w:rsid w:val="00CF3775"/>
    <w:rsid w:val="00CF4F88"/>
    <w:rsid w:val="00CF537D"/>
    <w:rsid w:val="00CF77B3"/>
    <w:rsid w:val="00CF780E"/>
    <w:rsid w:val="00D01AC9"/>
    <w:rsid w:val="00D03963"/>
    <w:rsid w:val="00D06D3B"/>
    <w:rsid w:val="00D17777"/>
    <w:rsid w:val="00D178E6"/>
    <w:rsid w:val="00D20173"/>
    <w:rsid w:val="00D2200A"/>
    <w:rsid w:val="00D2360E"/>
    <w:rsid w:val="00D27CD5"/>
    <w:rsid w:val="00D30AFD"/>
    <w:rsid w:val="00D32236"/>
    <w:rsid w:val="00D33222"/>
    <w:rsid w:val="00D35A87"/>
    <w:rsid w:val="00D3707C"/>
    <w:rsid w:val="00D37AE6"/>
    <w:rsid w:val="00D4023C"/>
    <w:rsid w:val="00D410BC"/>
    <w:rsid w:val="00D424CF"/>
    <w:rsid w:val="00D44EAE"/>
    <w:rsid w:val="00D45A15"/>
    <w:rsid w:val="00D513BC"/>
    <w:rsid w:val="00D51BE3"/>
    <w:rsid w:val="00D51D80"/>
    <w:rsid w:val="00D5429E"/>
    <w:rsid w:val="00D5469A"/>
    <w:rsid w:val="00D5476D"/>
    <w:rsid w:val="00D55A79"/>
    <w:rsid w:val="00D55FC9"/>
    <w:rsid w:val="00D56169"/>
    <w:rsid w:val="00D610B3"/>
    <w:rsid w:val="00D618E7"/>
    <w:rsid w:val="00D64158"/>
    <w:rsid w:val="00D65118"/>
    <w:rsid w:val="00D67579"/>
    <w:rsid w:val="00D709F3"/>
    <w:rsid w:val="00D714E5"/>
    <w:rsid w:val="00D727F6"/>
    <w:rsid w:val="00D73CC1"/>
    <w:rsid w:val="00D75722"/>
    <w:rsid w:val="00D75E59"/>
    <w:rsid w:val="00D76539"/>
    <w:rsid w:val="00D77606"/>
    <w:rsid w:val="00D80F09"/>
    <w:rsid w:val="00D87998"/>
    <w:rsid w:val="00D9094C"/>
    <w:rsid w:val="00D93710"/>
    <w:rsid w:val="00D93F35"/>
    <w:rsid w:val="00D95C44"/>
    <w:rsid w:val="00DA07CD"/>
    <w:rsid w:val="00DA0A83"/>
    <w:rsid w:val="00DA2531"/>
    <w:rsid w:val="00DA25AC"/>
    <w:rsid w:val="00DA5FC1"/>
    <w:rsid w:val="00DA6676"/>
    <w:rsid w:val="00DB0C65"/>
    <w:rsid w:val="00DB137A"/>
    <w:rsid w:val="00DB301B"/>
    <w:rsid w:val="00DB577D"/>
    <w:rsid w:val="00DB5E6D"/>
    <w:rsid w:val="00DB63BE"/>
    <w:rsid w:val="00DB6BA4"/>
    <w:rsid w:val="00DC2181"/>
    <w:rsid w:val="00DC4045"/>
    <w:rsid w:val="00DC4765"/>
    <w:rsid w:val="00DC7CF3"/>
    <w:rsid w:val="00DD3133"/>
    <w:rsid w:val="00DD3292"/>
    <w:rsid w:val="00DD3744"/>
    <w:rsid w:val="00DD38A1"/>
    <w:rsid w:val="00DD4E52"/>
    <w:rsid w:val="00DD561B"/>
    <w:rsid w:val="00DD7A55"/>
    <w:rsid w:val="00DD7C92"/>
    <w:rsid w:val="00DE3146"/>
    <w:rsid w:val="00DE478C"/>
    <w:rsid w:val="00DE4C25"/>
    <w:rsid w:val="00DE5D4E"/>
    <w:rsid w:val="00DE774E"/>
    <w:rsid w:val="00DF00A4"/>
    <w:rsid w:val="00DF405F"/>
    <w:rsid w:val="00DF4B76"/>
    <w:rsid w:val="00DF5EFA"/>
    <w:rsid w:val="00DF7544"/>
    <w:rsid w:val="00DF79C9"/>
    <w:rsid w:val="00E01E2D"/>
    <w:rsid w:val="00E01FE6"/>
    <w:rsid w:val="00E0206F"/>
    <w:rsid w:val="00E02F4D"/>
    <w:rsid w:val="00E041F4"/>
    <w:rsid w:val="00E042D3"/>
    <w:rsid w:val="00E04982"/>
    <w:rsid w:val="00E13F77"/>
    <w:rsid w:val="00E14909"/>
    <w:rsid w:val="00E16826"/>
    <w:rsid w:val="00E17490"/>
    <w:rsid w:val="00E17D2E"/>
    <w:rsid w:val="00E21A60"/>
    <w:rsid w:val="00E2256D"/>
    <w:rsid w:val="00E22F7A"/>
    <w:rsid w:val="00E230DE"/>
    <w:rsid w:val="00E23816"/>
    <w:rsid w:val="00E2421A"/>
    <w:rsid w:val="00E2780D"/>
    <w:rsid w:val="00E3079D"/>
    <w:rsid w:val="00E31A2C"/>
    <w:rsid w:val="00E33B84"/>
    <w:rsid w:val="00E3433B"/>
    <w:rsid w:val="00E3648E"/>
    <w:rsid w:val="00E364B7"/>
    <w:rsid w:val="00E4069E"/>
    <w:rsid w:val="00E406AE"/>
    <w:rsid w:val="00E41F93"/>
    <w:rsid w:val="00E42337"/>
    <w:rsid w:val="00E466F2"/>
    <w:rsid w:val="00E46A78"/>
    <w:rsid w:val="00E523FE"/>
    <w:rsid w:val="00E53FAC"/>
    <w:rsid w:val="00E55341"/>
    <w:rsid w:val="00E563C5"/>
    <w:rsid w:val="00E5702B"/>
    <w:rsid w:val="00E573E5"/>
    <w:rsid w:val="00E6233E"/>
    <w:rsid w:val="00E62E45"/>
    <w:rsid w:val="00E6327A"/>
    <w:rsid w:val="00E64D56"/>
    <w:rsid w:val="00E65AE1"/>
    <w:rsid w:val="00E677A8"/>
    <w:rsid w:val="00E736E9"/>
    <w:rsid w:val="00E73E1C"/>
    <w:rsid w:val="00E74B40"/>
    <w:rsid w:val="00E7504D"/>
    <w:rsid w:val="00E771CA"/>
    <w:rsid w:val="00E81B19"/>
    <w:rsid w:val="00E837D8"/>
    <w:rsid w:val="00E83AAF"/>
    <w:rsid w:val="00E84D71"/>
    <w:rsid w:val="00E86A8F"/>
    <w:rsid w:val="00E9068F"/>
    <w:rsid w:val="00E9153B"/>
    <w:rsid w:val="00E91821"/>
    <w:rsid w:val="00E924D0"/>
    <w:rsid w:val="00E92988"/>
    <w:rsid w:val="00E943F1"/>
    <w:rsid w:val="00E95160"/>
    <w:rsid w:val="00E97994"/>
    <w:rsid w:val="00EA1382"/>
    <w:rsid w:val="00EA2EB2"/>
    <w:rsid w:val="00EA3249"/>
    <w:rsid w:val="00EA4DB8"/>
    <w:rsid w:val="00EA7005"/>
    <w:rsid w:val="00EA767A"/>
    <w:rsid w:val="00EA7C7B"/>
    <w:rsid w:val="00EB1D38"/>
    <w:rsid w:val="00EB48A8"/>
    <w:rsid w:val="00EB4961"/>
    <w:rsid w:val="00EB55B0"/>
    <w:rsid w:val="00EB577B"/>
    <w:rsid w:val="00EB5CFE"/>
    <w:rsid w:val="00EB6BF3"/>
    <w:rsid w:val="00EC6476"/>
    <w:rsid w:val="00EC6558"/>
    <w:rsid w:val="00ED3AC3"/>
    <w:rsid w:val="00ED3E9A"/>
    <w:rsid w:val="00ED602D"/>
    <w:rsid w:val="00ED6D2A"/>
    <w:rsid w:val="00ED7B14"/>
    <w:rsid w:val="00EE08CA"/>
    <w:rsid w:val="00EE3083"/>
    <w:rsid w:val="00EE3D1C"/>
    <w:rsid w:val="00EE51A7"/>
    <w:rsid w:val="00EE5874"/>
    <w:rsid w:val="00EF1D42"/>
    <w:rsid w:val="00EF27AC"/>
    <w:rsid w:val="00EF2F5D"/>
    <w:rsid w:val="00EF3D00"/>
    <w:rsid w:val="00EF3EC3"/>
    <w:rsid w:val="00EF53C5"/>
    <w:rsid w:val="00EF6172"/>
    <w:rsid w:val="00EF6888"/>
    <w:rsid w:val="00F004FE"/>
    <w:rsid w:val="00F018B5"/>
    <w:rsid w:val="00F02D94"/>
    <w:rsid w:val="00F066E5"/>
    <w:rsid w:val="00F07468"/>
    <w:rsid w:val="00F12810"/>
    <w:rsid w:val="00F12D0F"/>
    <w:rsid w:val="00F14600"/>
    <w:rsid w:val="00F15D7A"/>
    <w:rsid w:val="00F201AE"/>
    <w:rsid w:val="00F21B20"/>
    <w:rsid w:val="00F23D70"/>
    <w:rsid w:val="00F2430D"/>
    <w:rsid w:val="00F271B9"/>
    <w:rsid w:val="00F27680"/>
    <w:rsid w:val="00F27936"/>
    <w:rsid w:val="00F30586"/>
    <w:rsid w:val="00F33137"/>
    <w:rsid w:val="00F331AC"/>
    <w:rsid w:val="00F341FF"/>
    <w:rsid w:val="00F34273"/>
    <w:rsid w:val="00F35175"/>
    <w:rsid w:val="00F35A62"/>
    <w:rsid w:val="00F360B4"/>
    <w:rsid w:val="00F42B78"/>
    <w:rsid w:val="00F439D3"/>
    <w:rsid w:val="00F45422"/>
    <w:rsid w:val="00F46254"/>
    <w:rsid w:val="00F6020D"/>
    <w:rsid w:val="00F623CB"/>
    <w:rsid w:val="00F63E15"/>
    <w:rsid w:val="00F66BC1"/>
    <w:rsid w:val="00F7042D"/>
    <w:rsid w:val="00F7309A"/>
    <w:rsid w:val="00F730D1"/>
    <w:rsid w:val="00F7335A"/>
    <w:rsid w:val="00F73670"/>
    <w:rsid w:val="00F76E3D"/>
    <w:rsid w:val="00F811A1"/>
    <w:rsid w:val="00F82156"/>
    <w:rsid w:val="00F8223C"/>
    <w:rsid w:val="00F82F6F"/>
    <w:rsid w:val="00F83DD5"/>
    <w:rsid w:val="00F85380"/>
    <w:rsid w:val="00F85648"/>
    <w:rsid w:val="00F85A73"/>
    <w:rsid w:val="00F85E69"/>
    <w:rsid w:val="00F87BF3"/>
    <w:rsid w:val="00F92E2C"/>
    <w:rsid w:val="00F93005"/>
    <w:rsid w:val="00F93132"/>
    <w:rsid w:val="00F946F8"/>
    <w:rsid w:val="00FA011D"/>
    <w:rsid w:val="00FA0F8C"/>
    <w:rsid w:val="00FA1A1B"/>
    <w:rsid w:val="00FA2C9B"/>
    <w:rsid w:val="00FA577D"/>
    <w:rsid w:val="00FA7855"/>
    <w:rsid w:val="00FB0DEE"/>
    <w:rsid w:val="00FB255A"/>
    <w:rsid w:val="00FB2899"/>
    <w:rsid w:val="00FB2CDF"/>
    <w:rsid w:val="00FB430E"/>
    <w:rsid w:val="00FB571C"/>
    <w:rsid w:val="00FB7ABD"/>
    <w:rsid w:val="00FC0B86"/>
    <w:rsid w:val="00FC27AA"/>
    <w:rsid w:val="00FC2B7D"/>
    <w:rsid w:val="00FC2CD3"/>
    <w:rsid w:val="00FC6B66"/>
    <w:rsid w:val="00FD0A3B"/>
    <w:rsid w:val="00FD0ECC"/>
    <w:rsid w:val="00FD28AE"/>
    <w:rsid w:val="00FD30BA"/>
    <w:rsid w:val="00FD3B15"/>
    <w:rsid w:val="00FD4384"/>
    <w:rsid w:val="00FD6AEC"/>
    <w:rsid w:val="00FE0C29"/>
    <w:rsid w:val="00FE2C82"/>
    <w:rsid w:val="00FE3306"/>
    <w:rsid w:val="00FE5F54"/>
    <w:rsid w:val="00FE725D"/>
    <w:rsid w:val="00FF0847"/>
    <w:rsid w:val="00FF1998"/>
    <w:rsid w:val="00FF2A92"/>
    <w:rsid w:val="00FF7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392A29"/>
  <w15:chartTrackingRefBased/>
  <w15:docId w15:val="{AFFAE83D-90C7-F140-A859-0C9E17889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F1ED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7F1ED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F1ED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F1ED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F1ED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F1ED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F1ED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1ED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F1ED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1ED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7F1ED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F1ED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F1ED1"/>
    <w:rPr>
      <w:rFonts w:cstheme="majorBidi"/>
      <w:color w:val="0F4761" w:themeColor="accent1" w:themeShade="BF"/>
      <w:sz w:val="28"/>
      <w:szCs w:val="28"/>
    </w:rPr>
  </w:style>
  <w:style w:type="character" w:customStyle="1" w:styleId="50">
    <w:name w:val="标题 5 字符"/>
    <w:basedOn w:val="a0"/>
    <w:link w:val="5"/>
    <w:uiPriority w:val="9"/>
    <w:semiHidden/>
    <w:rsid w:val="007F1ED1"/>
    <w:rPr>
      <w:rFonts w:cstheme="majorBidi"/>
      <w:color w:val="0F4761" w:themeColor="accent1" w:themeShade="BF"/>
      <w:sz w:val="24"/>
    </w:rPr>
  </w:style>
  <w:style w:type="character" w:customStyle="1" w:styleId="60">
    <w:name w:val="标题 6 字符"/>
    <w:basedOn w:val="a0"/>
    <w:link w:val="6"/>
    <w:uiPriority w:val="9"/>
    <w:semiHidden/>
    <w:rsid w:val="007F1ED1"/>
    <w:rPr>
      <w:rFonts w:cstheme="majorBidi"/>
      <w:b/>
      <w:bCs/>
      <w:color w:val="0F4761" w:themeColor="accent1" w:themeShade="BF"/>
    </w:rPr>
  </w:style>
  <w:style w:type="character" w:customStyle="1" w:styleId="70">
    <w:name w:val="标题 7 字符"/>
    <w:basedOn w:val="a0"/>
    <w:link w:val="7"/>
    <w:uiPriority w:val="9"/>
    <w:semiHidden/>
    <w:rsid w:val="007F1ED1"/>
    <w:rPr>
      <w:rFonts w:cstheme="majorBidi"/>
      <w:b/>
      <w:bCs/>
      <w:color w:val="595959" w:themeColor="text1" w:themeTint="A6"/>
    </w:rPr>
  </w:style>
  <w:style w:type="character" w:customStyle="1" w:styleId="80">
    <w:name w:val="标题 8 字符"/>
    <w:basedOn w:val="a0"/>
    <w:link w:val="8"/>
    <w:uiPriority w:val="9"/>
    <w:semiHidden/>
    <w:rsid w:val="007F1ED1"/>
    <w:rPr>
      <w:rFonts w:cstheme="majorBidi"/>
      <w:color w:val="595959" w:themeColor="text1" w:themeTint="A6"/>
    </w:rPr>
  </w:style>
  <w:style w:type="character" w:customStyle="1" w:styleId="90">
    <w:name w:val="标题 9 字符"/>
    <w:basedOn w:val="a0"/>
    <w:link w:val="9"/>
    <w:uiPriority w:val="9"/>
    <w:semiHidden/>
    <w:rsid w:val="007F1ED1"/>
    <w:rPr>
      <w:rFonts w:eastAsiaTheme="majorEastAsia" w:cstheme="majorBidi"/>
      <w:color w:val="595959" w:themeColor="text1" w:themeTint="A6"/>
    </w:rPr>
  </w:style>
  <w:style w:type="paragraph" w:styleId="a3">
    <w:name w:val="Title"/>
    <w:basedOn w:val="a"/>
    <w:next w:val="a"/>
    <w:link w:val="a4"/>
    <w:uiPriority w:val="10"/>
    <w:qFormat/>
    <w:rsid w:val="007F1ED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1ED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1ED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1ED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1ED1"/>
    <w:pPr>
      <w:spacing w:before="160" w:after="160"/>
      <w:jc w:val="center"/>
    </w:pPr>
    <w:rPr>
      <w:i/>
      <w:iCs/>
      <w:color w:val="404040" w:themeColor="text1" w:themeTint="BF"/>
    </w:rPr>
  </w:style>
  <w:style w:type="character" w:customStyle="1" w:styleId="a8">
    <w:name w:val="引用 字符"/>
    <w:basedOn w:val="a0"/>
    <w:link w:val="a7"/>
    <w:uiPriority w:val="29"/>
    <w:rsid w:val="007F1ED1"/>
    <w:rPr>
      <w:i/>
      <w:iCs/>
      <w:color w:val="404040" w:themeColor="text1" w:themeTint="BF"/>
    </w:rPr>
  </w:style>
  <w:style w:type="paragraph" w:styleId="a9">
    <w:name w:val="List Paragraph"/>
    <w:basedOn w:val="a"/>
    <w:uiPriority w:val="34"/>
    <w:qFormat/>
    <w:rsid w:val="007F1ED1"/>
    <w:pPr>
      <w:ind w:left="720"/>
      <w:contextualSpacing/>
    </w:pPr>
  </w:style>
  <w:style w:type="character" w:styleId="aa">
    <w:name w:val="Intense Emphasis"/>
    <w:basedOn w:val="a0"/>
    <w:uiPriority w:val="21"/>
    <w:qFormat/>
    <w:rsid w:val="007F1ED1"/>
    <w:rPr>
      <w:i/>
      <w:iCs/>
      <w:color w:val="0F4761" w:themeColor="accent1" w:themeShade="BF"/>
    </w:rPr>
  </w:style>
  <w:style w:type="paragraph" w:styleId="ab">
    <w:name w:val="Intense Quote"/>
    <w:basedOn w:val="a"/>
    <w:next w:val="a"/>
    <w:link w:val="ac"/>
    <w:uiPriority w:val="30"/>
    <w:qFormat/>
    <w:rsid w:val="007F1E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F1ED1"/>
    <w:rPr>
      <w:i/>
      <w:iCs/>
      <w:color w:val="0F4761" w:themeColor="accent1" w:themeShade="BF"/>
    </w:rPr>
  </w:style>
  <w:style w:type="character" w:styleId="ad">
    <w:name w:val="Intense Reference"/>
    <w:basedOn w:val="a0"/>
    <w:uiPriority w:val="32"/>
    <w:qFormat/>
    <w:rsid w:val="007F1ED1"/>
    <w:rPr>
      <w:b/>
      <w:bCs/>
      <w:smallCaps/>
      <w:color w:val="0F4761" w:themeColor="accent1" w:themeShade="BF"/>
      <w:spacing w:val="5"/>
    </w:rPr>
  </w:style>
  <w:style w:type="character" w:customStyle="1" w:styleId="slate-para">
    <w:name w:val="slate-para"/>
    <w:basedOn w:val="a0"/>
    <w:rsid w:val="007F1ED1"/>
  </w:style>
  <w:style w:type="character" w:customStyle="1" w:styleId="slate-color">
    <w:name w:val="slate-color"/>
    <w:basedOn w:val="a0"/>
    <w:rsid w:val="007F1ED1"/>
  </w:style>
  <w:style w:type="character" w:styleId="ae">
    <w:name w:val="Emphasis"/>
    <w:basedOn w:val="a0"/>
    <w:uiPriority w:val="20"/>
    <w:qFormat/>
    <w:rsid w:val="007F1ED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639674">
      <w:bodyDiv w:val="1"/>
      <w:marLeft w:val="0"/>
      <w:marRight w:val="0"/>
      <w:marTop w:val="0"/>
      <w:marBottom w:val="0"/>
      <w:divBdr>
        <w:top w:val="none" w:sz="0" w:space="0" w:color="auto"/>
        <w:left w:val="none" w:sz="0" w:space="0" w:color="auto"/>
        <w:bottom w:val="none" w:sz="0" w:space="0" w:color="auto"/>
        <w:right w:val="none" w:sz="0" w:space="0" w:color="auto"/>
      </w:divBdr>
      <w:divsChild>
        <w:div w:id="1631397686">
          <w:marLeft w:val="0"/>
          <w:marRight w:val="0"/>
          <w:marTop w:val="0"/>
          <w:marBottom w:val="0"/>
          <w:divBdr>
            <w:top w:val="none" w:sz="0" w:space="0" w:color="auto"/>
            <w:left w:val="none" w:sz="0" w:space="0" w:color="auto"/>
            <w:bottom w:val="none" w:sz="0" w:space="0" w:color="auto"/>
            <w:right w:val="none" w:sz="0" w:space="0" w:color="auto"/>
          </w:divBdr>
        </w:div>
        <w:div w:id="1195968019">
          <w:marLeft w:val="0"/>
          <w:marRight w:val="0"/>
          <w:marTop w:val="0"/>
          <w:marBottom w:val="0"/>
          <w:divBdr>
            <w:top w:val="none" w:sz="0" w:space="0" w:color="auto"/>
            <w:left w:val="none" w:sz="0" w:space="0" w:color="auto"/>
            <w:bottom w:val="none" w:sz="0" w:space="0" w:color="auto"/>
            <w:right w:val="none" w:sz="0" w:space="0" w:color="auto"/>
          </w:divBdr>
        </w:div>
        <w:div w:id="523790841">
          <w:marLeft w:val="0"/>
          <w:marRight w:val="0"/>
          <w:marTop w:val="0"/>
          <w:marBottom w:val="0"/>
          <w:divBdr>
            <w:top w:val="none" w:sz="0" w:space="0" w:color="auto"/>
            <w:left w:val="none" w:sz="0" w:space="0" w:color="auto"/>
            <w:bottom w:val="none" w:sz="0" w:space="0" w:color="auto"/>
            <w:right w:val="none" w:sz="0" w:space="0" w:color="auto"/>
          </w:divBdr>
        </w:div>
        <w:div w:id="456483793">
          <w:marLeft w:val="0"/>
          <w:marRight w:val="0"/>
          <w:marTop w:val="0"/>
          <w:marBottom w:val="0"/>
          <w:divBdr>
            <w:top w:val="none" w:sz="0" w:space="0" w:color="auto"/>
            <w:left w:val="none" w:sz="0" w:space="0" w:color="auto"/>
            <w:bottom w:val="none" w:sz="0" w:space="0" w:color="auto"/>
            <w:right w:val="none" w:sz="0" w:space="0" w:color="auto"/>
          </w:divBdr>
        </w:div>
        <w:div w:id="2146265577">
          <w:marLeft w:val="0"/>
          <w:marRight w:val="0"/>
          <w:marTop w:val="0"/>
          <w:marBottom w:val="0"/>
          <w:divBdr>
            <w:top w:val="none" w:sz="0" w:space="0" w:color="auto"/>
            <w:left w:val="none" w:sz="0" w:space="0" w:color="auto"/>
            <w:bottom w:val="none" w:sz="0" w:space="0" w:color="auto"/>
            <w:right w:val="none" w:sz="0" w:space="0" w:color="auto"/>
          </w:divBdr>
        </w:div>
        <w:div w:id="766120492">
          <w:marLeft w:val="0"/>
          <w:marRight w:val="0"/>
          <w:marTop w:val="0"/>
          <w:marBottom w:val="0"/>
          <w:divBdr>
            <w:top w:val="none" w:sz="0" w:space="0" w:color="auto"/>
            <w:left w:val="none" w:sz="0" w:space="0" w:color="auto"/>
            <w:bottom w:val="none" w:sz="0" w:space="0" w:color="auto"/>
            <w:right w:val="none" w:sz="0" w:space="0" w:color="auto"/>
          </w:divBdr>
        </w:div>
        <w:div w:id="844054381">
          <w:marLeft w:val="0"/>
          <w:marRight w:val="0"/>
          <w:marTop w:val="0"/>
          <w:marBottom w:val="0"/>
          <w:divBdr>
            <w:top w:val="none" w:sz="0" w:space="0" w:color="auto"/>
            <w:left w:val="none" w:sz="0" w:space="0" w:color="auto"/>
            <w:bottom w:val="none" w:sz="0" w:space="0" w:color="auto"/>
            <w:right w:val="none" w:sz="0" w:space="0" w:color="auto"/>
          </w:divBdr>
        </w:div>
        <w:div w:id="1300961381">
          <w:marLeft w:val="0"/>
          <w:marRight w:val="0"/>
          <w:marTop w:val="0"/>
          <w:marBottom w:val="0"/>
          <w:divBdr>
            <w:top w:val="none" w:sz="0" w:space="0" w:color="auto"/>
            <w:left w:val="none" w:sz="0" w:space="0" w:color="auto"/>
            <w:bottom w:val="none" w:sz="0" w:space="0" w:color="auto"/>
            <w:right w:val="none" w:sz="0" w:space="0" w:color="auto"/>
          </w:divBdr>
        </w:div>
        <w:div w:id="1454667172">
          <w:marLeft w:val="0"/>
          <w:marRight w:val="0"/>
          <w:marTop w:val="0"/>
          <w:marBottom w:val="0"/>
          <w:divBdr>
            <w:top w:val="none" w:sz="0" w:space="0" w:color="auto"/>
            <w:left w:val="none" w:sz="0" w:space="0" w:color="auto"/>
            <w:bottom w:val="none" w:sz="0" w:space="0" w:color="auto"/>
            <w:right w:val="none" w:sz="0" w:space="0" w:color="auto"/>
          </w:divBdr>
        </w:div>
        <w:div w:id="1145242673">
          <w:marLeft w:val="0"/>
          <w:marRight w:val="0"/>
          <w:marTop w:val="0"/>
          <w:marBottom w:val="0"/>
          <w:divBdr>
            <w:top w:val="none" w:sz="0" w:space="0" w:color="auto"/>
            <w:left w:val="none" w:sz="0" w:space="0" w:color="auto"/>
            <w:bottom w:val="none" w:sz="0" w:space="0" w:color="auto"/>
            <w:right w:val="none" w:sz="0" w:space="0" w:color="auto"/>
          </w:divBdr>
        </w:div>
        <w:div w:id="1391072243">
          <w:marLeft w:val="0"/>
          <w:marRight w:val="0"/>
          <w:marTop w:val="0"/>
          <w:marBottom w:val="0"/>
          <w:divBdr>
            <w:top w:val="none" w:sz="0" w:space="0" w:color="auto"/>
            <w:left w:val="none" w:sz="0" w:space="0" w:color="auto"/>
            <w:bottom w:val="none" w:sz="0" w:space="0" w:color="auto"/>
            <w:right w:val="none" w:sz="0" w:space="0" w:color="auto"/>
          </w:divBdr>
        </w:div>
        <w:div w:id="1414009984">
          <w:marLeft w:val="0"/>
          <w:marRight w:val="0"/>
          <w:marTop w:val="0"/>
          <w:marBottom w:val="0"/>
          <w:divBdr>
            <w:top w:val="none" w:sz="0" w:space="0" w:color="auto"/>
            <w:left w:val="none" w:sz="0" w:space="0" w:color="auto"/>
            <w:bottom w:val="none" w:sz="0" w:space="0" w:color="auto"/>
            <w:right w:val="none" w:sz="0" w:space="0" w:color="auto"/>
          </w:divBdr>
        </w:div>
        <w:div w:id="1903248393">
          <w:marLeft w:val="0"/>
          <w:marRight w:val="0"/>
          <w:marTop w:val="0"/>
          <w:marBottom w:val="0"/>
          <w:divBdr>
            <w:top w:val="none" w:sz="0" w:space="0" w:color="auto"/>
            <w:left w:val="none" w:sz="0" w:space="0" w:color="auto"/>
            <w:bottom w:val="none" w:sz="0" w:space="0" w:color="auto"/>
            <w:right w:val="none" w:sz="0" w:space="0" w:color="auto"/>
          </w:divBdr>
        </w:div>
        <w:div w:id="662662133">
          <w:marLeft w:val="0"/>
          <w:marRight w:val="0"/>
          <w:marTop w:val="0"/>
          <w:marBottom w:val="0"/>
          <w:divBdr>
            <w:top w:val="none" w:sz="0" w:space="0" w:color="auto"/>
            <w:left w:val="none" w:sz="0" w:space="0" w:color="auto"/>
            <w:bottom w:val="none" w:sz="0" w:space="0" w:color="auto"/>
            <w:right w:val="none" w:sz="0" w:space="0" w:color="auto"/>
          </w:divBdr>
        </w:div>
        <w:div w:id="957178404">
          <w:marLeft w:val="0"/>
          <w:marRight w:val="0"/>
          <w:marTop w:val="0"/>
          <w:marBottom w:val="0"/>
          <w:divBdr>
            <w:top w:val="none" w:sz="0" w:space="0" w:color="auto"/>
            <w:left w:val="none" w:sz="0" w:space="0" w:color="auto"/>
            <w:bottom w:val="none" w:sz="0" w:space="0" w:color="auto"/>
            <w:right w:val="none" w:sz="0" w:space="0" w:color="auto"/>
          </w:divBdr>
        </w:div>
        <w:div w:id="817725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810</Words>
  <Characters>4623</Characters>
  <Application>Microsoft Office Word</Application>
  <DocSecurity>0</DocSecurity>
  <Lines>38</Lines>
  <Paragraphs>10</Paragraphs>
  <ScaleCrop>false</ScaleCrop>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 MAO</dc:creator>
  <cp:keywords/>
  <dc:description/>
  <cp:lastModifiedBy>BIO MAO</cp:lastModifiedBy>
  <cp:revision>22</cp:revision>
  <dcterms:created xsi:type="dcterms:W3CDTF">2025-07-25T02:09:00Z</dcterms:created>
  <dcterms:modified xsi:type="dcterms:W3CDTF">2025-09-11T07:32:00Z</dcterms:modified>
</cp:coreProperties>
</file>